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BFB1D" w14:textId="77777777" w:rsidR="00C13848" w:rsidRPr="00F21763" w:rsidRDefault="00C13848" w:rsidP="00C13848">
      <w:pPr>
        <w:pStyle w:val="Heading2"/>
      </w:pPr>
      <w:r>
        <w:t>Online Repository</w:t>
      </w:r>
    </w:p>
    <w:p w14:paraId="3D4D2F66" w14:textId="77777777" w:rsidR="00C13848" w:rsidRPr="00F95ADD" w:rsidRDefault="00C13848" w:rsidP="00C13848">
      <w:pPr>
        <w:pStyle w:val="Heading3"/>
      </w:pPr>
      <w:r w:rsidRPr="00F95ADD">
        <w:rPr>
          <w:b/>
        </w:rPr>
        <w:t>Table EI.</w:t>
      </w:r>
      <w:r w:rsidRPr="00F95ADD">
        <w:t xml:space="preserve"> Laboratory tests and clinical assessments (post-index; structured and unstructured data)</w:t>
      </w:r>
    </w:p>
    <w:tbl>
      <w:tblPr>
        <w:tblStyle w:val="TableGrid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36"/>
        <w:gridCol w:w="2783"/>
        <w:gridCol w:w="2784"/>
      </w:tblGrid>
      <w:tr w:rsidR="00C13848" w14:paraId="382CFF53" w14:textId="77777777" w:rsidTr="00A470A7">
        <w:tc>
          <w:tcPr>
            <w:tcW w:w="273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659D4AF3" w14:textId="28980E6C" w:rsidR="00C13848" w:rsidRPr="009313A4" w:rsidRDefault="00A470A7" w:rsidP="00651F27">
            <w:pPr>
              <w:rPr>
                <w:b/>
                <w:bCs/>
                <w:lang w:eastAsia="en-GB"/>
              </w:rPr>
            </w:pPr>
            <w:r w:rsidRPr="009313A4">
              <w:rPr>
                <w:b/>
                <w:bCs/>
                <w:lang w:eastAsia="en-GB"/>
              </w:rPr>
              <w:t xml:space="preserve">Laboratory tests </w:t>
            </w:r>
            <w:r>
              <w:rPr>
                <w:b/>
                <w:bCs/>
                <w:lang w:eastAsia="en-GB"/>
              </w:rPr>
              <w:br/>
            </w:r>
            <w:r w:rsidRPr="009313A4">
              <w:rPr>
                <w:b/>
                <w:bCs/>
                <w:lang w:eastAsia="en-GB"/>
              </w:rPr>
              <w:t>(post</w:t>
            </w:r>
            <w:r>
              <w:rPr>
                <w:b/>
                <w:bCs/>
                <w:lang w:eastAsia="en-GB"/>
              </w:rPr>
              <w:t>-</w:t>
            </w:r>
            <w:proofErr w:type="gramStart"/>
            <w:r w:rsidRPr="009313A4">
              <w:rPr>
                <w:b/>
                <w:bCs/>
                <w:lang w:eastAsia="en-GB"/>
              </w:rPr>
              <w:t>index</w:t>
            </w:r>
            <w:r w:rsidRPr="00207C4D">
              <w:rPr>
                <w:b/>
                <w:bCs/>
                <w:lang w:eastAsia="en-GB"/>
              </w:rPr>
              <w:t>)</w:t>
            </w:r>
            <w:r w:rsidRPr="006053C2">
              <w:rPr>
                <w:b/>
                <w:bCs/>
                <w:lang w:eastAsia="en-GB"/>
              </w:rPr>
              <w:t>*</w:t>
            </w:r>
            <w:proofErr w:type="gramEnd"/>
            <w:r w:rsidRPr="00F72A6C">
              <w:rPr>
                <w:b/>
                <w:bCs/>
                <w:vertAlign w:val="superscript"/>
                <w:lang w:eastAsia="en-GB"/>
              </w:rPr>
              <w:t>,</w:t>
            </w:r>
            <w:r w:rsidRPr="00F72A6C">
              <w:rPr>
                <w:vertAlign w:val="superscript"/>
              </w:rPr>
              <w:t xml:space="preserve"> </w:t>
            </w:r>
            <w:r w:rsidRPr="00DA3A63">
              <w:rPr>
                <w:vertAlign w:val="superscript"/>
              </w:rPr>
              <w:t>†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AB694FF" w14:textId="463CBBEE" w:rsidR="001B0E78" w:rsidRDefault="001B0E78" w:rsidP="001B0E78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All </w:t>
            </w:r>
            <w:r w:rsidR="007D3E37">
              <w:rPr>
                <w:b/>
                <w:bCs/>
                <w:lang w:eastAsia="en-GB"/>
              </w:rPr>
              <w:t>t</w:t>
            </w:r>
            <w:r>
              <w:rPr>
                <w:b/>
                <w:bCs/>
                <w:lang w:eastAsia="en-GB"/>
              </w:rPr>
              <w:t xml:space="preserve">ime </w:t>
            </w:r>
            <w:r w:rsidR="007D3E37">
              <w:rPr>
                <w:b/>
                <w:bCs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oints </w:t>
            </w:r>
          </w:p>
          <w:p w14:paraId="6F4EE398" w14:textId="77777777" w:rsidR="00C13848" w:rsidRPr="009313A4" w:rsidRDefault="00C13848" w:rsidP="001B0E78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(N=52)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07E3E92" w14:textId="0354630A" w:rsidR="00C13848" w:rsidRDefault="001B0E78" w:rsidP="00651F27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First </w:t>
            </w:r>
            <w:r w:rsidR="007D3E37">
              <w:rPr>
                <w:b/>
                <w:bCs/>
                <w:lang w:eastAsia="en-GB"/>
              </w:rPr>
              <w:t>y</w:t>
            </w:r>
            <w:r>
              <w:rPr>
                <w:b/>
                <w:bCs/>
                <w:lang w:eastAsia="en-GB"/>
              </w:rPr>
              <w:t xml:space="preserve">ear of </w:t>
            </w:r>
            <w:r w:rsidR="007D3E37">
              <w:rPr>
                <w:b/>
                <w:bCs/>
                <w:lang w:eastAsia="en-GB"/>
              </w:rPr>
              <w:t>c</w:t>
            </w:r>
            <w:r>
              <w:rPr>
                <w:b/>
                <w:bCs/>
                <w:lang w:eastAsia="en-GB"/>
              </w:rPr>
              <w:t xml:space="preserve">are from </w:t>
            </w:r>
            <w:r w:rsidR="007D3E37">
              <w:rPr>
                <w:b/>
                <w:bCs/>
                <w:lang w:eastAsia="en-GB"/>
              </w:rPr>
              <w:t>i</w:t>
            </w:r>
            <w:r>
              <w:rPr>
                <w:b/>
                <w:bCs/>
                <w:lang w:eastAsia="en-GB"/>
              </w:rPr>
              <w:t xml:space="preserve">ndex </w:t>
            </w:r>
            <w:r w:rsidR="007D3E37">
              <w:rPr>
                <w:b/>
                <w:bCs/>
                <w:lang w:eastAsia="en-GB"/>
              </w:rPr>
              <w:t>v</w:t>
            </w:r>
            <w:r>
              <w:rPr>
                <w:b/>
                <w:bCs/>
                <w:lang w:eastAsia="en-GB"/>
              </w:rPr>
              <w:t>isit</w:t>
            </w:r>
          </w:p>
          <w:p w14:paraId="463346B9" w14:textId="77777777" w:rsidR="00C13848" w:rsidRDefault="00C13848" w:rsidP="00651F27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(N=48</w:t>
            </w:r>
            <w:r w:rsidRPr="00F72A6C">
              <w:rPr>
                <w:vertAlign w:val="superscript"/>
              </w:rPr>
              <w:t>‡</w:t>
            </w:r>
            <w:r>
              <w:rPr>
                <w:b/>
                <w:bCs/>
                <w:lang w:eastAsia="en-GB"/>
              </w:rPr>
              <w:t>)</w:t>
            </w:r>
          </w:p>
        </w:tc>
      </w:tr>
      <w:tr w:rsidR="00C13848" w14:paraId="478AA402" w14:textId="77777777" w:rsidTr="00651F27">
        <w:tc>
          <w:tcPr>
            <w:tcW w:w="2736" w:type="dxa"/>
            <w:tcBorders>
              <w:top w:val="single" w:sz="4" w:space="0" w:color="000000" w:themeColor="text1"/>
              <w:bottom w:val="nil"/>
            </w:tcBorders>
          </w:tcPr>
          <w:p w14:paraId="314BDE02" w14:textId="77777777" w:rsidR="00C13848" w:rsidRPr="007C123E" w:rsidRDefault="00C13848" w:rsidP="00651F27">
            <w:pPr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BEC</w:t>
            </w:r>
          </w:p>
        </w:tc>
        <w:tc>
          <w:tcPr>
            <w:tcW w:w="2783" w:type="dxa"/>
            <w:tcBorders>
              <w:top w:val="single" w:sz="4" w:space="0" w:color="000000" w:themeColor="text1"/>
              <w:bottom w:val="nil"/>
            </w:tcBorders>
          </w:tcPr>
          <w:p w14:paraId="4690B7CF" w14:textId="77777777" w:rsidR="00C13848" w:rsidRDefault="00C13848" w:rsidP="00651F27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single" w:sz="4" w:space="0" w:color="000000" w:themeColor="text1"/>
              <w:bottom w:val="nil"/>
            </w:tcBorders>
          </w:tcPr>
          <w:p w14:paraId="38E86C2C" w14:textId="77777777" w:rsidR="00C13848" w:rsidRDefault="00C13848" w:rsidP="00651F27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C13848" w14:paraId="5C0DE79F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2CC2BA44" w14:textId="77777777" w:rsidR="00C13848" w:rsidRDefault="00C13848" w:rsidP="00651F27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45709EDD" w14:textId="77777777" w:rsidR="00C13848" w:rsidRDefault="00C13848" w:rsidP="00651F27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41 (78.8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C8B6E2A" w14:textId="77777777" w:rsidR="00C13848" w:rsidRDefault="00C13848" w:rsidP="00651F27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3 (47.9)</w:t>
            </w:r>
          </w:p>
        </w:tc>
      </w:tr>
      <w:tr w:rsidR="00F80346" w14:paraId="3A6EF8C8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15FB52CA" w14:textId="5FC43536" w:rsidR="00F80346" w:rsidRDefault="00F80346" w:rsidP="006053C2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Results, cells/</w:t>
            </w:r>
            <w:r>
              <w:rPr>
                <w:rFonts w:cstheme="minorHAnsi"/>
                <w:lang w:eastAsia="en-GB"/>
              </w:rPr>
              <w:t>µ</w:t>
            </w:r>
            <w:r>
              <w:rPr>
                <w:lang w:eastAsia="en-GB"/>
              </w:rPr>
              <w:t>L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65A3C0AF" w14:textId="77777777" w:rsidR="00F80346" w:rsidRDefault="00F80346" w:rsidP="00651F27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623E758" w14:textId="77777777" w:rsidR="00F80346" w:rsidRDefault="00F80346" w:rsidP="00651F27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C13848" w14:paraId="5DA62A46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528553A6" w14:textId="15D6B5F8" w:rsidR="00C13848" w:rsidRDefault="00C13848" w:rsidP="00651F27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Median (IQR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397481CD" w14:textId="74AB241E" w:rsidR="00C13848" w:rsidRDefault="00C13848" w:rsidP="00A17747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00.0</w:t>
            </w:r>
            <w:r w:rsidR="00A17747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240.0, 1500.0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4F1E6F71" w14:textId="475C4343" w:rsidR="00C13848" w:rsidRDefault="00C13848" w:rsidP="00A17747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00.0</w:t>
            </w:r>
            <w:r w:rsidR="00A17747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241.5, 1500.0)</w:t>
            </w:r>
          </w:p>
        </w:tc>
      </w:tr>
      <w:tr w:rsidR="00E9303D" w14:paraId="6544A511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688D8850" w14:textId="14895A2D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150</w:t>
            </w:r>
            <w:r w:rsidR="00A61F7F">
              <w:rPr>
                <w:lang w:eastAsia="en-GB"/>
              </w:rPr>
              <w:t>–</w:t>
            </w:r>
            <w:r>
              <w:rPr>
                <w:lang w:eastAsia="en-GB"/>
              </w:rPr>
              <w:t>500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18B35396" w14:textId="5B6EC325" w:rsidR="00E9303D" w:rsidRDefault="00164F23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9 (22.0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329A51E6" w14:textId="6A19B709" w:rsidR="00E9303D" w:rsidRDefault="00164F23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 (30.4)</w:t>
            </w:r>
          </w:p>
        </w:tc>
      </w:tr>
      <w:tr w:rsidR="00E9303D" w14:paraId="4BCDAC5C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3025A305" w14:textId="3CF8C782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500</w:t>
            </w:r>
            <w:r w:rsidR="00A61F7F">
              <w:rPr>
                <w:lang w:eastAsia="en-GB"/>
              </w:rPr>
              <w:t>–</w:t>
            </w:r>
            <w:r>
              <w:rPr>
                <w:lang w:eastAsia="en-GB"/>
              </w:rPr>
              <w:t>1500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2EEBB588" w14:textId="46164C38" w:rsidR="00E9303D" w:rsidRDefault="00164F23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3 (31.7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239FFD85" w14:textId="189B6954" w:rsidR="00E9303D" w:rsidRDefault="009559D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8 (34.8)</w:t>
            </w:r>
          </w:p>
        </w:tc>
      </w:tr>
      <w:tr w:rsidR="00E9303D" w14:paraId="71C4C3AB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0CB9106E" w14:textId="5DC84BFE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1500</w:t>
            </w:r>
            <w:r w:rsidR="00A61F7F">
              <w:rPr>
                <w:lang w:eastAsia="en-GB"/>
              </w:rPr>
              <w:t>–</w:t>
            </w:r>
            <w:r>
              <w:rPr>
                <w:lang w:eastAsia="en-GB"/>
              </w:rPr>
              <w:t>5000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32B7FE2A" w14:textId="6DE80E10" w:rsidR="00E9303D" w:rsidRDefault="009559D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 (17.1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79E5F8F" w14:textId="59B820A6" w:rsidR="00E9303D" w:rsidRDefault="009559D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4 (17.4)</w:t>
            </w:r>
          </w:p>
        </w:tc>
      </w:tr>
      <w:tr w:rsidR="00E9303D" w14:paraId="36BC39AE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250A6CEE" w14:textId="2BBCE4B2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5000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1C01A973" w14:textId="3C1A15DA" w:rsidR="00E9303D" w:rsidRDefault="009559D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5 (12.2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6CE6318" w14:textId="6105BBB3" w:rsidR="00E9303D" w:rsidRDefault="009559D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 (8.7)</w:t>
            </w:r>
          </w:p>
        </w:tc>
      </w:tr>
      <w:tr w:rsidR="00E9303D" w14:paraId="314B56B0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4AB0B2AB" w14:textId="77777777" w:rsidR="00E9303D" w:rsidRPr="007C123E" w:rsidRDefault="00E9303D" w:rsidP="00E9303D">
            <w:pPr>
              <w:rPr>
                <w:b/>
                <w:bCs/>
                <w:lang w:eastAsia="en-GB"/>
              </w:rPr>
            </w:pPr>
            <w:r w:rsidRPr="007C123E">
              <w:rPr>
                <w:b/>
                <w:bCs/>
                <w:lang w:eastAsia="en-GB"/>
              </w:rPr>
              <w:t>Eosinophil percent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77C331E5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165E0DFD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0EFB0800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3249651F" w14:textId="77777777" w:rsidR="00E9303D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44B91F2B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36 (69.2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CED8459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2 (45.8)</w:t>
            </w:r>
          </w:p>
        </w:tc>
      </w:tr>
      <w:tr w:rsidR="00E9303D" w14:paraId="662E37E0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4F6EAE48" w14:textId="77777777" w:rsidR="00E9303D" w:rsidRDefault="00E9303D" w:rsidP="00E9303D">
            <w:pPr>
              <w:ind w:left="284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Results, %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6420E888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D858438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6BDB1413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1B344A37" w14:textId="085FE714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Median (</w:t>
            </w:r>
            <w:proofErr w:type="spellStart"/>
            <w:r>
              <w:rPr>
                <w:lang w:eastAsia="en-GB"/>
              </w:rPr>
              <w:t>IQR</w:t>
            </w:r>
            <w:proofErr w:type="spellEnd"/>
            <w:r>
              <w:rPr>
                <w:lang w:eastAsia="en-GB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400FEB35" w14:textId="265596D9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.0 (3.3, 16.5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3DBF382E" w14:textId="25B055F8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.5 (3.5, 16.0)</w:t>
            </w:r>
          </w:p>
        </w:tc>
      </w:tr>
      <w:tr w:rsidR="00E9303D" w:rsidRPr="00A10A59" w14:paraId="0DAD4491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6C48CB7A" w14:textId="77777777" w:rsidR="00E9303D" w:rsidRPr="007C123E" w:rsidRDefault="00E9303D" w:rsidP="00E9303D">
            <w:pPr>
              <w:rPr>
                <w:b/>
                <w:bCs/>
                <w:lang w:eastAsia="en-GB"/>
              </w:rPr>
            </w:pPr>
            <w:r w:rsidRPr="007C123E">
              <w:rPr>
                <w:b/>
                <w:bCs/>
                <w:lang w:eastAsia="en-GB"/>
              </w:rPr>
              <w:t>White blood cell counts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3FB30A72" w14:textId="77777777" w:rsidR="00E9303D" w:rsidRPr="00A10A59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2A48C75" w14:textId="77777777" w:rsidR="00E9303D" w:rsidRPr="00A10A59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5BFF703E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4B2C1CE8" w14:textId="77777777" w:rsidR="00E9303D" w:rsidRPr="00A10A59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765DCCE4" w14:textId="77777777" w:rsidR="00E9303D" w:rsidRPr="00A10A59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37 (71.2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78A3427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2 (45.8)</w:t>
            </w:r>
          </w:p>
        </w:tc>
      </w:tr>
      <w:tr w:rsidR="00E9303D" w14:paraId="75F37239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7181DD93" w14:textId="77777777" w:rsidR="00E9303D" w:rsidRDefault="00E9303D" w:rsidP="00E9303D">
            <w:pPr>
              <w:ind w:left="284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Results, 10</w:t>
            </w:r>
            <w:r>
              <w:rPr>
                <w:rFonts w:cs="Calibri"/>
                <w:vertAlign w:val="superscript"/>
                <w:lang w:eastAsia="en-GB"/>
              </w:rPr>
              <w:t>3</w:t>
            </w:r>
            <w:r>
              <w:rPr>
                <w:rFonts w:cs="Calibri"/>
                <w:lang w:eastAsia="en-GB"/>
              </w:rPr>
              <w:t xml:space="preserve"> cells</w:t>
            </w:r>
            <w:r>
              <w:rPr>
                <w:lang w:eastAsia="en-GB"/>
              </w:rPr>
              <w:t>/</w:t>
            </w:r>
            <w:r>
              <w:rPr>
                <w:rFonts w:cs="Calibri"/>
                <w:lang w:eastAsia="en-GB"/>
              </w:rPr>
              <w:t>µ</w:t>
            </w:r>
            <w:r>
              <w:rPr>
                <w:lang w:eastAsia="en-GB"/>
              </w:rPr>
              <w:t>L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1E1E558D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CC4D386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5B46C1E2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72559C21" w14:textId="6F29F1F8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Median (</w:t>
            </w:r>
            <w:proofErr w:type="spellStart"/>
            <w:r>
              <w:rPr>
                <w:lang w:eastAsia="en-GB"/>
              </w:rPr>
              <w:t>IQR</w:t>
            </w:r>
            <w:proofErr w:type="spellEnd"/>
            <w:r>
              <w:rPr>
                <w:lang w:eastAsia="en-GB"/>
              </w:rPr>
              <w:t>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59539A38" w14:textId="34675120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9.0 (7.6, 10.9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77503679" w14:textId="18DDDFA1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9.1 (7.7, 10.9)</w:t>
            </w:r>
          </w:p>
        </w:tc>
      </w:tr>
      <w:tr w:rsidR="00E9303D" w14:paraId="60CAFA72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26384468" w14:textId="77777777" w:rsidR="00E9303D" w:rsidRPr="007C123E" w:rsidRDefault="00E9303D" w:rsidP="00E9303D">
            <w:pPr>
              <w:rPr>
                <w:b/>
                <w:bCs/>
                <w:lang w:eastAsia="en-GB"/>
              </w:rPr>
            </w:pPr>
            <w:r w:rsidRPr="007C123E">
              <w:rPr>
                <w:b/>
                <w:bCs/>
                <w:lang w:eastAsia="en-GB"/>
              </w:rPr>
              <w:t>ANCA screen</w:t>
            </w:r>
            <w:r w:rsidRPr="00F72A6C">
              <w:rPr>
                <w:vertAlign w:val="superscript"/>
              </w:rPr>
              <w:t>§</w:t>
            </w:r>
            <w:r>
              <w:t xml:space="preserve"> 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57A500DA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701E9870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0B2FBB50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65F6C7B2" w14:textId="77777777" w:rsidR="00E9303D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4757E12A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9 (36.5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1165D882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1 (22.9)</w:t>
            </w:r>
          </w:p>
        </w:tc>
      </w:tr>
      <w:tr w:rsidR="00E9303D" w14:paraId="1D952E21" w14:textId="77777777" w:rsidTr="00651F27">
        <w:tc>
          <w:tcPr>
            <w:tcW w:w="2736" w:type="dxa"/>
            <w:tcBorders>
              <w:top w:val="nil"/>
              <w:bottom w:val="single" w:sz="4" w:space="0" w:color="000000" w:themeColor="text1"/>
            </w:tcBorders>
          </w:tcPr>
          <w:p w14:paraId="41319580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 xml:space="preserve">Positive result </w:t>
            </w:r>
          </w:p>
        </w:tc>
        <w:tc>
          <w:tcPr>
            <w:tcW w:w="2783" w:type="dxa"/>
            <w:tcBorders>
              <w:top w:val="nil"/>
              <w:bottom w:val="single" w:sz="4" w:space="0" w:color="000000" w:themeColor="text1"/>
            </w:tcBorders>
          </w:tcPr>
          <w:p w14:paraId="26411423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4 (21.1)</w:t>
            </w:r>
          </w:p>
        </w:tc>
        <w:tc>
          <w:tcPr>
            <w:tcW w:w="2784" w:type="dxa"/>
            <w:tcBorders>
              <w:top w:val="nil"/>
              <w:bottom w:val="single" w:sz="4" w:space="0" w:color="000000" w:themeColor="text1"/>
            </w:tcBorders>
          </w:tcPr>
          <w:p w14:paraId="29AE44E1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 (18.2)</w:t>
            </w:r>
          </w:p>
        </w:tc>
      </w:tr>
      <w:tr w:rsidR="00E9303D" w:rsidRPr="007C123E" w14:paraId="7174235A" w14:textId="77777777" w:rsidTr="00A470A7">
        <w:tc>
          <w:tcPr>
            <w:tcW w:w="27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F1758EA" w14:textId="393496EF" w:rsidR="00E9303D" w:rsidRPr="007C123E" w:rsidRDefault="00E9303D" w:rsidP="00E9303D">
            <w:pPr>
              <w:rPr>
                <w:b/>
                <w:bCs/>
                <w:lang w:eastAsia="en-GB"/>
              </w:rPr>
            </w:pPr>
            <w:r w:rsidRPr="007C123E">
              <w:rPr>
                <w:b/>
                <w:bCs/>
                <w:lang w:eastAsia="en-GB"/>
              </w:rPr>
              <w:t xml:space="preserve">Assessments </w:t>
            </w:r>
            <w:r w:rsidR="00A61F7F">
              <w:rPr>
                <w:b/>
                <w:bCs/>
                <w:lang w:eastAsia="en-GB"/>
              </w:rPr>
              <w:br/>
            </w:r>
            <w:r w:rsidRPr="007C123E">
              <w:rPr>
                <w:b/>
                <w:bCs/>
                <w:lang w:eastAsia="en-GB"/>
              </w:rPr>
              <w:t>(post index)</w:t>
            </w:r>
            <w:r w:rsidRPr="00027EE4">
              <w:rPr>
                <w:b/>
                <w:bCs/>
                <w:lang w:eastAsia="en-GB"/>
              </w:rPr>
              <w:t>*</w:t>
            </w:r>
            <w:r w:rsidRPr="00F72A6C">
              <w:rPr>
                <w:b/>
                <w:bCs/>
                <w:vertAlign w:val="superscript"/>
                <w:lang w:eastAsia="en-GB"/>
              </w:rPr>
              <w:t>,</w:t>
            </w:r>
            <w:r w:rsidRPr="00DA3A63">
              <w:rPr>
                <w:vertAlign w:val="superscript"/>
              </w:rPr>
              <w:t xml:space="preserve"> †</w:t>
            </w:r>
          </w:p>
        </w:tc>
        <w:tc>
          <w:tcPr>
            <w:tcW w:w="27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01AB9A6" w14:textId="3D61A956" w:rsidR="001B0E78" w:rsidRDefault="001B0E78" w:rsidP="00E9303D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All </w:t>
            </w:r>
            <w:r w:rsidR="007D3E37">
              <w:rPr>
                <w:b/>
                <w:bCs/>
                <w:lang w:eastAsia="en-GB"/>
              </w:rPr>
              <w:t>t</w:t>
            </w:r>
            <w:r>
              <w:rPr>
                <w:b/>
                <w:bCs/>
                <w:lang w:eastAsia="en-GB"/>
              </w:rPr>
              <w:t>ime</w:t>
            </w:r>
            <w:r w:rsidR="00EC2E98">
              <w:rPr>
                <w:b/>
                <w:bCs/>
                <w:lang w:eastAsia="en-GB"/>
              </w:rPr>
              <w:t xml:space="preserve"> </w:t>
            </w:r>
            <w:r w:rsidR="007D3E37">
              <w:rPr>
                <w:b/>
                <w:bCs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oints </w:t>
            </w:r>
          </w:p>
          <w:p w14:paraId="49212806" w14:textId="006F1239" w:rsidR="00E9303D" w:rsidRPr="007C123E" w:rsidRDefault="00E9303D" w:rsidP="00E9303D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 w:rsidRPr="007C123E">
              <w:rPr>
                <w:b/>
                <w:bCs/>
                <w:lang w:eastAsia="en-GB"/>
              </w:rPr>
              <w:t>(N=</w:t>
            </w:r>
            <w:r>
              <w:rPr>
                <w:b/>
                <w:bCs/>
                <w:lang w:eastAsia="en-GB"/>
              </w:rPr>
              <w:t>52</w:t>
            </w:r>
            <w:r w:rsidRPr="007C123E">
              <w:rPr>
                <w:b/>
                <w:bCs/>
                <w:lang w:eastAsia="en-GB"/>
              </w:rPr>
              <w:t>)</w:t>
            </w:r>
          </w:p>
        </w:tc>
        <w:tc>
          <w:tcPr>
            <w:tcW w:w="27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1F2E650" w14:textId="38989F64" w:rsidR="001B0E78" w:rsidRDefault="001B0E78" w:rsidP="001B0E78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First </w:t>
            </w:r>
            <w:r w:rsidR="007D3E37">
              <w:rPr>
                <w:b/>
                <w:bCs/>
                <w:lang w:eastAsia="en-GB"/>
              </w:rPr>
              <w:t>y</w:t>
            </w:r>
            <w:r>
              <w:rPr>
                <w:b/>
                <w:bCs/>
                <w:lang w:eastAsia="en-GB"/>
              </w:rPr>
              <w:t xml:space="preserve">ear of </w:t>
            </w:r>
            <w:r w:rsidR="007D3E37">
              <w:rPr>
                <w:b/>
                <w:bCs/>
                <w:lang w:eastAsia="en-GB"/>
              </w:rPr>
              <w:t>c</w:t>
            </w:r>
            <w:r>
              <w:rPr>
                <w:b/>
                <w:bCs/>
                <w:lang w:eastAsia="en-GB"/>
              </w:rPr>
              <w:t xml:space="preserve">are from </w:t>
            </w:r>
            <w:r w:rsidR="007D3E37">
              <w:rPr>
                <w:b/>
                <w:bCs/>
                <w:lang w:eastAsia="en-GB"/>
              </w:rPr>
              <w:t>i</w:t>
            </w:r>
            <w:r>
              <w:rPr>
                <w:b/>
                <w:bCs/>
                <w:lang w:eastAsia="en-GB"/>
              </w:rPr>
              <w:t xml:space="preserve">ndex </w:t>
            </w:r>
            <w:r w:rsidR="007D3E37">
              <w:rPr>
                <w:b/>
                <w:bCs/>
                <w:lang w:eastAsia="en-GB"/>
              </w:rPr>
              <w:t>v</w:t>
            </w:r>
            <w:r>
              <w:rPr>
                <w:b/>
                <w:bCs/>
                <w:lang w:eastAsia="en-GB"/>
              </w:rPr>
              <w:t>isit</w:t>
            </w:r>
          </w:p>
          <w:p w14:paraId="3936414E" w14:textId="77777777" w:rsidR="00E9303D" w:rsidRPr="007C123E" w:rsidRDefault="00E9303D" w:rsidP="00E9303D">
            <w:pPr>
              <w:keepNext/>
              <w:jc w:val="center"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(N=39</w:t>
            </w:r>
            <w:r w:rsidRPr="00DA3A63">
              <w:rPr>
                <w:vertAlign w:val="superscript"/>
              </w:rPr>
              <w:t>‡</w:t>
            </w:r>
            <w:r>
              <w:rPr>
                <w:b/>
                <w:bCs/>
                <w:lang w:eastAsia="en-GB"/>
              </w:rPr>
              <w:t>)</w:t>
            </w:r>
          </w:p>
        </w:tc>
      </w:tr>
      <w:tr w:rsidR="00E9303D" w14:paraId="4C46E782" w14:textId="77777777" w:rsidTr="00651F27">
        <w:tc>
          <w:tcPr>
            <w:tcW w:w="2736" w:type="dxa"/>
            <w:tcBorders>
              <w:top w:val="single" w:sz="4" w:space="0" w:color="000000" w:themeColor="text1"/>
              <w:bottom w:val="nil"/>
            </w:tcBorders>
          </w:tcPr>
          <w:p w14:paraId="0F7D219E" w14:textId="77777777" w:rsidR="00E9303D" w:rsidRPr="0077137E" w:rsidRDefault="00E9303D" w:rsidP="00E9303D">
            <w:pPr>
              <w:rPr>
                <w:b/>
                <w:bCs/>
                <w:lang w:eastAsia="en-GB"/>
              </w:rPr>
            </w:pPr>
            <w:r w:rsidRPr="0077137E">
              <w:rPr>
                <w:b/>
                <w:bCs/>
                <w:lang w:eastAsia="en-GB"/>
              </w:rPr>
              <w:t>FEV</w:t>
            </w:r>
            <w:r w:rsidRPr="0077137E">
              <w:rPr>
                <w:b/>
                <w:bCs/>
                <w:vertAlign w:val="subscript"/>
                <w:lang w:eastAsia="en-GB"/>
              </w:rPr>
              <w:t>1</w:t>
            </w:r>
            <w:r w:rsidRPr="0077137E">
              <w:rPr>
                <w:b/>
                <w:bCs/>
                <w:lang w:eastAsia="en-GB"/>
              </w:rPr>
              <w:t xml:space="preserve"> % predicted</w:t>
            </w:r>
          </w:p>
        </w:tc>
        <w:tc>
          <w:tcPr>
            <w:tcW w:w="2783" w:type="dxa"/>
            <w:tcBorders>
              <w:top w:val="single" w:sz="4" w:space="0" w:color="000000" w:themeColor="text1"/>
              <w:bottom w:val="nil"/>
            </w:tcBorders>
          </w:tcPr>
          <w:p w14:paraId="4E7F6FDB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single" w:sz="4" w:space="0" w:color="000000" w:themeColor="text1"/>
              <w:bottom w:val="nil"/>
            </w:tcBorders>
          </w:tcPr>
          <w:p w14:paraId="09F30D03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7B5D5830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572C41A3" w14:textId="77777777" w:rsidR="00E9303D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57DEFB21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44 (84.6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205516ED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42 (87.5)</w:t>
            </w:r>
          </w:p>
        </w:tc>
      </w:tr>
      <w:tr w:rsidR="00E9303D" w14:paraId="121FDD30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470D1E53" w14:textId="77777777" w:rsidR="00E9303D" w:rsidRDefault="00E9303D" w:rsidP="00E9303D">
            <w:pPr>
              <w:ind w:left="284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Results, %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5D513DC7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10BBDD27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0DA21458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6B7540DE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Mean (SD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0C467AF7" w14:textId="00D5AB59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9.6 (18.4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6E80204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73.0 (20.4)</w:t>
            </w:r>
          </w:p>
        </w:tc>
      </w:tr>
      <w:tr w:rsidR="00E9303D" w14:paraId="399C500E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1DF332FC" w14:textId="77777777" w:rsidR="00E9303D" w:rsidRPr="0077137E" w:rsidRDefault="00E9303D" w:rsidP="00E9303D">
            <w:pPr>
              <w:rPr>
                <w:b/>
                <w:bCs/>
                <w:lang w:eastAsia="en-GB"/>
              </w:rPr>
            </w:pPr>
            <w:r w:rsidRPr="0077137E">
              <w:rPr>
                <w:b/>
                <w:bCs/>
                <w:lang w:eastAsia="en-GB"/>
              </w:rPr>
              <w:t>A</w:t>
            </w:r>
            <w:r>
              <w:rPr>
                <w:b/>
                <w:bCs/>
                <w:lang w:eastAsia="en-GB"/>
              </w:rPr>
              <w:t>CT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15F7BE2C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C47628B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7A7C9DFD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3CB7EF98" w14:textId="77777777" w:rsidR="00E9303D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776F7122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34 (65.4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9541A2B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0 (41.7)</w:t>
            </w:r>
          </w:p>
        </w:tc>
      </w:tr>
      <w:tr w:rsidR="00E9303D" w14:paraId="46D0F2D6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19C5DFDC" w14:textId="77777777" w:rsidR="00E9303D" w:rsidRDefault="00E9303D" w:rsidP="00E9303D">
            <w:pPr>
              <w:ind w:left="284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 xml:space="preserve">Results (0–25) 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5729B298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75B5497B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5F6C490F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5900DF05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lang w:eastAsia="en-GB"/>
              </w:rPr>
              <w:t>Mean (SD) score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1178B682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3.3 (3.0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EFE5E16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0.9 (5.2)</w:t>
            </w:r>
          </w:p>
        </w:tc>
      </w:tr>
      <w:tr w:rsidR="00E9303D" w14:paraId="0221C9F2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583BA0D6" w14:textId="567F1599" w:rsidR="00E9303D" w:rsidRPr="0077137E" w:rsidRDefault="00E9303D" w:rsidP="00E9303D">
            <w:pPr>
              <w:rPr>
                <w:b/>
                <w:bCs/>
                <w:lang w:eastAsia="en-GB"/>
              </w:rPr>
            </w:pPr>
            <w:r w:rsidRPr="0077137E">
              <w:rPr>
                <w:b/>
                <w:bCs/>
                <w:lang w:eastAsia="en-GB"/>
              </w:rPr>
              <w:t xml:space="preserve">Chest </w:t>
            </w:r>
            <w:r w:rsidR="00A61F7F">
              <w:rPr>
                <w:b/>
                <w:bCs/>
                <w:lang w:eastAsia="en-GB"/>
              </w:rPr>
              <w:t>X</w:t>
            </w:r>
            <w:r w:rsidRPr="0077137E">
              <w:rPr>
                <w:b/>
                <w:bCs/>
                <w:lang w:eastAsia="en-GB"/>
              </w:rPr>
              <w:t>-ray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02960A29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1108742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6BB89D68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654D00A9" w14:textId="77777777" w:rsidR="00E9303D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lastRenderedPageBreak/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561F32A1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6 (30.8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5E6362A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9 (18.8)</w:t>
            </w:r>
          </w:p>
        </w:tc>
      </w:tr>
      <w:tr w:rsidR="00E9303D" w14:paraId="1889E466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247B88CF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 xml:space="preserve">1 positive result, </w:t>
            </w:r>
            <w:r>
              <w:rPr>
                <w:lang w:eastAsia="en-GB"/>
              </w:rPr>
              <w:br/>
              <w:t>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323C2193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8 (50.0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47E0DCF8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3 (33.3)</w:t>
            </w:r>
          </w:p>
        </w:tc>
      </w:tr>
      <w:tr w:rsidR="00E9303D" w14:paraId="091BAADE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7D0BC969" w14:textId="77777777" w:rsidR="00E9303D" w:rsidRDefault="00E9303D" w:rsidP="00E9303D">
            <w:pPr>
              <w:ind w:left="567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 xml:space="preserve">1 negative result, </w:t>
            </w:r>
            <w:r>
              <w:rPr>
                <w:lang w:eastAsia="en-GB"/>
              </w:rPr>
              <w:br/>
              <w:t>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483AAF5D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8 (50.0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E66641F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6 (66.7)</w:t>
            </w:r>
          </w:p>
        </w:tc>
      </w:tr>
      <w:tr w:rsidR="00E9303D" w14:paraId="3AD757C6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0576C392" w14:textId="77777777" w:rsidR="00E9303D" w:rsidRPr="0077137E" w:rsidRDefault="00E9303D" w:rsidP="00E9303D">
            <w:pPr>
              <w:rPr>
                <w:b/>
                <w:bCs/>
                <w:lang w:eastAsia="en-GB"/>
              </w:rPr>
            </w:pPr>
            <w:r w:rsidRPr="0077137E">
              <w:rPr>
                <w:b/>
                <w:bCs/>
                <w:lang w:eastAsia="en-GB"/>
              </w:rPr>
              <w:t>Chest CT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38395F01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0BFE6E3A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11D46E58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724F2350" w14:textId="77777777" w:rsidR="00E9303D" w:rsidRDefault="00E9303D" w:rsidP="00E9303D">
            <w:pPr>
              <w:spacing w:before="100" w:beforeAutospacing="1" w:after="100" w:afterAutospacing="1"/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610AB2D7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5 (28.8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727BC8D4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3 (6.3)</w:t>
            </w:r>
          </w:p>
        </w:tc>
      </w:tr>
      <w:tr w:rsidR="00E9303D" w14:paraId="13B8405C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1D99ED3A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finding with opacities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352E99F2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 (6.7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57D4A484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 (33.3)</w:t>
            </w:r>
          </w:p>
        </w:tc>
      </w:tr>
      <w:tr w:rsidR="00E9303D" w14:paraId="24D38575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1E89CC2F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finding with infiltrates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276AFAD9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2 (13.3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4E260D28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0 (0.0)</w:t>
            </w:r>
          </w:p>
        </w:tc>
      </w:tr>
      <w:tr w:rsidR="00E9303D" w14:paraId="76057295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61B3AFBF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finding with nodules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456A0ED9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4 (26.7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10C87A38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 (33.3)</w:t>
            </w:r>
          </w:p>
        </w:tc>
      </w:tr>
      <w:tr w:rsidR="00E9303D" w14:paraId="715C095A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4A09BFD4" w14:textId="77777777" w:rsidR="00E9303D" w:rsidRPr="0077137E" w:rsidRDefault="00E9303D" w:rsidP="00E9303D">
            <w:pPr>
              <w:rPr>
                <w:b/>
                <w:bCs/>
                <w:lang w:eastAsia="en-GB"/>
              </w:rPr>
            </w:pPr>
            <w:r w:rsidRPr="0077137E">
              <w:rPr>
                <w:b/>
                <w:bCs/>
                <w:lang w:eastAsia="en-GB"/>
              </w:rPr>
              <w:t>Echocardiogram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73111209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70EDE44B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</w:p>
        </w:tc>
      </w:tr>
      <w:tr w:rsidR="00E9303D" w14:paraId="0D1E90B3" w14:textId="77777777" w:rsidTr="00651F27">
        <w:tc>
          <w:tcPr>
            <w:tcW w:w="2736" w:type="dxa"/>
            <w:tcBorders>
              <w:top w:val="nil"/>
              <w:bottom w:val="nil"/>
            </w:tcBorders>
          </w:tcPr>
          <w:p w14:paraId="72DFC87D" w14:textId="77777777" w:rsidR="00E9303D" w:rsidRDefault="00E9303D" w:rsidP="00E9303D">
            <w:pPr>
              <w:ind w:left="284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>1 assessment, n (%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14:paraId="0E1B5AED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 (1.9)</w:t>
            </w:r>
          </w:p>
        </w:tc>
        <w:tc>
          <w:tcPr>
            <w:tcW w:w="2784" w:type="dxa"/>
            <w:tcBorders>
              <w:top w:val="nil"/>
              <w:bottom w:val="nil"/>
            </w:tcBorders>
          </w:tcPr>
          <w:p w14:paraId="4A7BDEC9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1 (2.1)</w:t>
            </w:r>
          </w:p>
        </w:tc>
      </w:tr>
      <w:tr w:rsidR="00E9303D" w14:paraId="2CFF8392" w14:textId="77777777" w:rsidTr="00651F27">
        <w:tc>
          <w:tcPr>
            <w:tcW w:w="2736" w:type="dxa"/>
            <w:tcBorders>
              <w:top w:val="nil"/>
              <w:bottom w:val="single" w:sz="4" w:space="0" w:color="auto"/>
            </w:tcBorders>
          </w:tcPr>
          <w:p w14:paraId="68A1E809" w14:textId="77777777" w:rsidR="00E9303D" w:rsidRDefault="00E9303D" w:rsidP="00E9303D">
            <w:pPr>
              <w:ind w:left="567"/>
              <w:rPr>
                <w:lang w:eastAsia="en-GB"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lang w:eastAsia="en-GB"/>
              </w:rPr>
              <w:t xml:space="preserve">1 positive result, </w:t>
            </w:r>
            <w:r>
              <w:rPr>
                <w:lang w:eastAsia="en-GB"/>
              </w:rPr>
              <w:br/>
              <w:t>n (%)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</w:tcPr>
          <w:p w14:paraId="264F8646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0 (0.0)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</w:tcPr>
          <w:p w14:paraId="53DEFF93" w14:textId="77777777" w:rsidR="00E9303D" w:rsidRDefault="00E9303D" w:rsidP="00E9303D">
            <w:pPr>
              <w:keepNext/>
              <w:jc w:val="center"/>
              <w:outlineLvl w:val="1"/>
              <w:rPr>
                <w:lang w:eastAsia="en-GB"/>
              </w:rPr>
            </w:pPr>
            <w:r>
              <w:rPr>
                <w:lang w:eastAsia="en-GB"/>
              </w:rPr>
              <w:t>0 (0.0)</w:t>
            </w:r>
          </w:p>
        </w:tc>
      </w:tr>
    </w:tbl>
    <w:p w14:paraId="4EDD6E89" w14:textId="77777777" w:rsidR="00C13848" w:rsidRPr="007B65EA" w:rsidRDefault="00C13848" w:rsidP="00C13848">
      <w:pPr>
        <w:spacing w:before="240" w:after="220" w:line="240" w:lineRule="auto"/>
        <w:rPr>
          <w:rFonts w:ascii="Calibri" w:hAnsi="Calibri"/>
        </w:rPr>
      </w:pPr>
      <w:r w:rsidRPr="00027EE4">
        <w:rPr>
          <w:rFonts w:ascii="Calibri" w:hAnsi="Calibri"/>
        </w:rPr>
        <w:t>*</w:t>
      </w:r>
      <w:r>
        <w:rPr>
          <w:rFonts w:cs="Calibri"/>
          <w:lang w:eastAsia="en-GB"/>
        </w:rPr>
        <w:t>M</w:t>
      </w:r>
      <w:r w:rsidRPr="00E05CC9">
        <w:rPr>
          <w:rFonts w:cs="Calibri"/>
          <w:lang w:eastAsia="en-GB"/>
        </w:rPr>
        <w:t xml:space="preserve">ean </w:t>
      </w:r>
      <w:r>
        <w:rPr>
          <w:rFonts w:cs="Calibri"/>
          <w:lang w:eastAsia="en-GB"/>
        </w:rPr>
        <w:t xml:space="preserve">test values are calculated from highest result reported values; </w:t>
      </w:r>
      <w:r>
        <w:rPr>
          <w:rFonts w:cstheme="minorHAnsi"/>
          <w:vertAlign w:val="superscript"/>
          <w:lang w:eastAsia="en-GB"/>
        </w:rPr>
        <w:t>†</w:t>
      </w:r>
      <w:r>
        <w:rPr>
          <w:lang w:eastAsia="en-GB"/>
        </w:rPr>
        <w:t>i</w:t>
      </w:r>
      <w:r w:rsidRPr="00DD34C0">
        <w:rPr>
          <w:lang w:eastAsia="en-GB"/>
        </w:rPr>
        <w:t>ndex date was defined as the patient's first visit with Allergy Partners between 2007 and June 2021</w:t>
      </w:r>
      <w:r>
        <w:rPr>
          <w:lang w:eastAsia="en-GB"/>
        </w:rPr>
        <w:t xml:space="preserve">; </w:t>
      </w:r>
      <w:r w:rsidRPr="00DA3A63">
        <w:rPr>
          <w:vertAlign w:val="superscript"/>
        </w:rPr>
        <w:t>‡</w:t>
      </w:r>
      <w:r>
        <w:t xml:space="preserve">includes all patients with at least one laboratory assessment during the 0–12 months follow-up; </w:t>
      </w:r>
      <w:r w:rsidRPr="00F72A6C">
        <w:rPr>
          <w:vertAlign w:val="superscript"/>
        </w:rPr>
        <w:t>§</w:t>
      </w:r>
      <w:r>
        <w:rPr>
          <w:rFonts w:cs="Calibri"/>
          <w:lang w:eastAsia="en-GB"/>
        </w:rPr>
        <w:t>“MPO”, “M-ANCA”, “P-ANCA” and “ATYP P-ANCA” were classified as MPO; “PR3” and “C-ANCA” were classified as PR3. Besides MPO and PR3. “ANCA” and “ANCA STATUS” were classified as ANCA screen.</w:t>
      </w:r>
    </w:p>
    <w:p w14:paraId="1FE66EFD" w14:textId="77777777" w:rsidR="00C13848" w:rsidRDefault="00C13848" w:rsidP="00C13848">
      <w:pPr>
        <w:spacing w:after="220" w:line="240" w:lineRule="auto"/>
        <w:rPr>
          <w:rFonts w:cs="Arial"/>
          <w:iCs/>
          <w:lang w:eastAsia="en-GB"/>
        </w:rPr>
      </w:pPr>
      <w:r>
        <w:rPr>
          <w:rFonts w:cs="Arial"/>
          <w:i/>
          <w:lang w:eastAsia="en-GB"/>
        </w:rPr>
        <w:t xml:space="preserve">ACT, </w:t>
      </w:r>
      <w:r w:rsidRPr="0088036C">
        <w:rPr>
          <w:rFonts w:cs="Arial"/>
          <w:iCs/>
          <w:lang w:eastAsia="en-GB"/>
        </w:rPr>
        <w:t>Asthma Control Test</w:t>
      </w:r>
      <w:r>
        <w:rPr>
          <w:rFonts w:cs="Arial"/>
          <w:i/>
          <w:lang w:eastAsia="en-GB"/>
        </w:rPr>
        <w:t xml:space="preserve">; </w:t>
      </w:r>
      <w:r w:rsidRPr="0088036C">
        <w:rPr>
          <w:rFonts w:cs="Arial"/>
          <w:i/>
          <w:lang w:eastAsia="en-GB"/>
        </w:rPr>
        <w:t>ANCA</w:t>
      </w:r>
      <w:r w:rsidRPr="007C123E">
        <w:rPr>
          <w:rFonts w:cs="Arial"/>
          <w:iCs/>
          <w:lang w:eastAsia="en-GB"/>
        </w:rPr>
        <w:t>, antineutrophil cytoplasmic antibodies;</w:t>
      </w:r>
      <w:r w:rsidRPr="0088036C">
        <w:rPr>
          <w:rFonts w:cs="Arial"/>
          <w:i/>
          <w:lang w:eastAsia="en-GB"/>
        </w:rPr>
        <w:t xml:space="preserve"> </w:t>
      </w:r>
      <w:r w:rsidRPr="0088036C">
        <w:rPr>
          <w:i/>
          <w:iCs/>
        </w:rPr>
        <w:t>BEC</w:t>
      </w:r>
      <w:r>
        <w:t>, blood eosinophil count</w:t>
      </w:r>
      <w:r>
        <w:rPr>
          <w:rFonts w:cs="Arial"/>
          <w:i/>
          <w:lang w:eastAsia="en-GB"/>
        </w:rPr>
        <w:t xml:space="preserve">; </w:t>
      </w:r>
      <w:r w:rsidRPr="0088036C">
        <w:rPr>
          <w:rFonts w:cs="Arial"/>
          <w:i/>
          <w:lang w:eastAsia="en-GB"/>
        </w:rPr>
        <w:t>CT</w:t>
      </w:r>
      <w:r>
        <w:rPr>
          <w:rFonts w:cs="Arial"/>
          <w:iCs/>
          <w:lang w:eastAsia="en-GB"/>
        </w:rPr>
        <w:t>, computed tomography</w:t>
      </w:r>
      <w:r w:rsidRPr="007C123E">
        <w:rPr>
          <w:rFonts w:cs="Arial"/>
          <w:iCs/>
          <w:lang w:eastAsia="en-GB"/>
        </w:rPr>
        <w:t xml:space="preserve">; </w:t>
      </w:r>
      <w:r w:rsidRPr="0088036C">
        <w:rPr>
          <w:rFonts w:cs="Arial"/>
          <w:i/>
          <w:lang w:eastAsia="en-GB"/>
        </w:rPr>
        <w:t>FEV</w:t>
      </w:r>
      <w:r w:rsidRPr="0088036C">
        <w:rPr>
          <w:rFonts w:cs="Arial"/>
          <w:i/>
          <w:vertAlign w:val="subscript"/>
          <w:lang w:eastAsia="en-GB"/>
        </w:rPr>
        <w:t>1</w:t>
      </w:r>
      <w:r w:rsidRPr="007C123E">
        <w:rPr>
          <w:rFonts w:cs="Arial"/>
          <w:iCs/>
          <w:lang w:eastAsia="en-GB"/>
        </w:rPr>
        <w:t xml:space="preserve">, forced expiratory volume in </w:t>
      </w:r>
      <w:r>
        <w:rPr>
          <w:rFonts w:cs="Arial"/>
          <w:iCs/>
          <w:lang w:eastAsia="en-GB"/>
        </w:rPr>
        <w:t>1</w:t>
      </w:r>
      <w:r w:rsidRPr="007C123E">
        <w:rPr>
          <w:rFonts w:cs="Arial"/>
          <w:iCs/>
          <w:lang w:eastAsia="en-GB"/>
        </w:rPr>
        <w:t xml:space="preserve"> second; </w:t>
      </w:r>
      <w:r w:rsidRPr="0088036C">
        <w:rPr>
          <w:rFonts w:cs="Arial"/>
          <w:i/>
          <w:lang w:eastAsia="en-GB"/>
        </w:rPr>
        <w:t>IQR</w:t>
      </w:r>
      <w:r>
        <w:rPr>
          <w:rFonts w:cs="Arial"/>
          <w:iCs/>
          <w:lang w:eastAsia="en-GB"/>
        </w:rPr>
        <w:t xml:space="preserve">, interquartile range; </w:t>
      </w:r>
      <w:r w:rsidRPr="0088036C">
        <w:rPr>
          <w:rFonts w:cs="Arial"/>
          <w:i/>
          <w:lang w:eastAsia="en-GB"/>
        </w:rPr>
        <w:t>MPO</w:t>
      </w:r>
      <w:r>
        <w:rPr>
          <w:rFonts w:cs="Arial"/>
          <w:iCs/>
          <w:lang w:eastAsia="en-GB"/>
        </w:rPr>
        <w:t xml:space="preserve">, myeloperoxidase; </w:t>
      </w:r>
      <w:r w:rsidRPr="0088036C">
        <w:rPr>
          <w:rFonts w:cs="Arial"/>
          <w:i/>
          <w:lang w:eastAsia="en-GB"/>
        </w:rPr>
        <w:t>PR3</w:t>
      </w:r>
      <w:r>
        <w:rPr>
          <w:rFonts w:cs="Arial"/>
          <w:iCs/>
          <w:lang w:eastAsia="en-GB"/>
        </w:rPr>
        <w:t xml:space="preserve">, proteinase-3; </w:t>
      </w:r>
      <w:r w:rsidRPr="0088036C">
        <w:rPr>
          <w:rFonts w:cs="Arial"/>
          <w:i/>
          <w:lang w:eastAsia="en-GB"/>
        </w:rPr>
        <w:t>SD</w:t>
      </w:r>
      <w:r>
        <w:rPr>
          <w:rFonts w:cs="Arial"/>
          <w:iCs/>
          <w:lang w:eastAsia="en-GB"/>
        </w:rPr>
        <w:t>, standard deviation</w:t>
      </w:r>
      <w:r w:rsidRPr="007C123E">
        <w:rPr>
          <w:rFonts w:cs="Arial"/>
          <w:iCs/>
          <w:lang w:eastAsia="en-GB"/>
        </w:rPr>
        <w:t>.</w:t>
      </w:r>
    </w:p>
    <w:p w14:paraId="663CA4FE" w14:textId="77777777" w:rsidR="00C13848" w:rsidRDefault="00C13848" w:rsidP="00C13848">
      <w:pPr>
        <w:rPr>
          <w:rFonts w:cs="Arial"/>
          <w:iCs/>
          <w:lang w:eastAsia="en-GB"/>
        </w:rPr>
      </w:pPr>
      <w:r>
        <w:rPr>
          <w:rFonts w:cs="Arial"/>
          <w:iCs/>
          <w:lang w:eastAsia="en-GB"/>
        </w:rPr>
        <w:br w:type="page"/>
      </w:r>
    </w:p>
    <w:p w14:paraId="3F92903F" w14:textId="77777777" w:rsidR="00C13848" w:rsidRPr="00F95ADD" w:rsidRDefault="00C13848" w:rsidP="00C13848">
      <w:pPr>
        <w:pStyle w:val="Heading3"/>
      </w:pPr>
      <w:r w:rsidRPr="00F95ADD">
        <w:rPr>
          <w:b/>
        </w:rPr>
        <w:lastRenderedPageBreak/>
        <w:t>Table EII.</w:t>
      </w:r>
      <w:r w:rsidRPr="00F95ADD">
        <w:t xml:space="preserve"> Detail of treatment(s) received by patients with EGPA who were labeled as responders during the post-index period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32"/>
        <w:gridCol w:w="2222"/>
      </w:tblGrid>
      <w:tr w:rsidR="004D7D54" w:rsidRPr="007B65EA" w14:paraId="729B2B4F" w14:textId="77777777" w:rsidTr="00F95ADD">
        <w:trPr>
          <w:trHeight w:val="397"/>
        </w:trPr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74B490E8" w14:textId="77777777" w:rsidR="00C13848" w:rsidRPr="007B65EA" w:rsidRDefault="00C13848" w:rsidP="004D7D54">
            <w:pPr>
              <w:keepNext/>
              <w:outlineLvl w:val="1"/>
              <w:rPr>
                <w:rFonts w:ascii="Calibri" w:hAnsi="Calibri"/>
                <w:b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4E28142F" w14:textId="4F08EC36" w:rsidR="00C13848" w:rsidRPr="007B65EA" w:rsidRDefault="001B0E78" w:rsidP="004D7D54">
            <w:pPr>
              <w:keepNext/>
              <w:jc w:val="center"/>
              <w:outlineLvl w:val="1"/>
              <w:rPr>
                <w:rFonts w:ascii="Calibri" w:hAnsi="Calibri"/>
                <w:b/>
              </w:rPr>
            </w:pPr>
            <w:r>
              <w:rPr>
                <w:b/>
                <w:bCs/>
                <w:lang w:eastAsia="en-GB"/>
              </w:rPr>
              <w:t xml:space="preserve">All </w:t>
            </w:r>
            <w:r w:rsidR="007D3E37">
              <w:rPr>
                <w:b/>
                <w:bCs/>
                <w:lang w:eastAsia="en-GB"/>
              </w:rPr>
              <w:t>t</w:t>
            </w:r>
            <w:r>
              <w:rPr>
                <w:b/>
                <w:bCs/>
                <w:lang w:eastAsia="en-GB"/>
              </w:rPr>
              <w:t>ime</w:t>
            </w:r>
            <w:r w:rsidR="00EC2E98">
              <w:rPr>
                <w:b/>
                <w:bCs/>
                <w:lang w:eastAsia="en-GB"/>
              </w:rPr>
              <w:t xml:space="preserve"> </w:t>
            </w:r>
            <w:r w:rsidR="007D3E37">
              <w:rPr>
                <w:b/>
                <w:bCs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>oints</w:t>
            </w:r>
            <w:r w:rsidR="006053C2">
              <w:rPr>
                <w:b/>
                <w:bCs/>
                <w:lang w:eastAsia="en-GB"/>
              </w:rPr>
              <w:t xml:space="preserve"> </w:t>
            </w:r>
            <w:r w:rsidR="00A61F7F">
              <w:rPr>
                <w:b/>
                <w:bCs/>
                <w:lang w:eastAsia="en-GB"/>
              </w:rPr>
              <w:br/>
            </w:r>
            <w:r w:rsidR="006053C2">
              <w:rPr>
                <w:b/>
                <w:bCs/>
                <w:lang w:eastAsia="en-GB"/>
              </w:rPr>
              <w:t>post-index</w:t>
            </w:r>
            <w:r w:rsidR="00C13848" w:rsidRPr="007B65EA">
              <w:rPr>
                <w:rFonts w:ascii="Calibri" w:hAnsi="Calibri"/>
                <w:b/>
              </w:rPr>
              <w:t xml:space="preserve"> (N=52)</w:t>
            </w:r>
          </w:p>
        </w:tc>
      </w:tr>
      <w:tr w:rsidR="004D7D54" w:rsidRPr="002A6F04" w14:paraId="65999E66" w14:textId="77777777" w:rsidTr="00F95ADD">
        <w:trPr>
          <w:trHeight w:val="397"/>
        </w:trPr>
        <w:tc>
          <w:tcPr>
            <w:tcW w:w="6232" w:type="dxa"/>
            <w:tcBorders>
              <w:bottom w:val="nil"/>
            </w:tcBorders>
            <w:vAlign w:val="center"/>
          </w:tcPr>
          <w:p w14:paraId="45D9668B" w14:textId="01BD1B76" w:rsidR="00C13848" w:rsidRPr="007C5651" w:rsidRDefault="00C13848" w:rsidP="004D7D54">
            <w:pPr>
              <w:keepNext/>
              <w:outlineLvl w:val="1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Response (</w:t>
            </w:r>
            <w:r w:rsidR="00134C56">
              <w:rPr>
                <w:b/>
                <w:bCs/>
                <w:lang w:eastAsia="en-GB"/>
              </w:rPr>
              <w:t xml:space="preserve">symptom only; </w:t>
            </w:r>
            <w:r>
              <w:rPr>
                <w:b/>
                <w:bCs/>
                <w:lang w:eastAsia="en-GB"/>
              </w:rPr>
              <w:t>physician-reported improved or controlled symptoms)</w:t>
            </w:r>
          </w:p>
        </w:tc>
        <w:tc>
          <w:tcPr>
            <w:tcW w:w="2222" w:type="dxa"/>
            <w:tcBorders>
              <w:bottom w:val="nil"/>
            </w:tcBorders>
            <w:vAlign w:val="center"/>
          </w:tcPr>
          <w:p w14:paraId="403FAB40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</w:p>
        </w:tc>
      </w:tr>
      <w:tr w:rsidR="004D7D54" w:rsidRPr="002A6F04" w14:paraId="17A3DAC8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515E9B53" w14:textId="77777777" w:rsidR="00C13848" w:rsidRPr="002A6F04" w:rsidRDefault="00C13848" w:rsidP="004D7D54">
            <w:pPr>
              <w:keepNext/>
              <w:ind w:left="284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Patients who achieved response,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3579AB0D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39 (75)</w:t>
            </w:r>
          </w:p>
        </w:tc>
      </w:tr>
      <w:tr w:rsidR="004D7D54" w:rsidRPr="002A6F04" w14:paraId="615327FE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040CE1F5" w14:textId="77777777" w:rsidR="00C13848" w:rsidRPr="002A6F04" w:rsidRDefault="00C13848" w:rsidP="004D7D54">
            <w:pPr>
              <w:keepNext/>
              <w:ind w:left="284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Responders who received biologics,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7D45296D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27 (69)</w:t>
            </w:r>
          </w:p>
        </w:tc>
      </w:tr>
      <w:tr w:rsidR="004D7D54" w:rsidRPr="002A6F04" w14:paraId="19E1E6B6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4E321C9B" w14:textId="77777777" w:rsidR="00C13848" w:rsidRPr="002A6F04" w:rsidRDefault="00C13848" w:rsidP="004D7D54">
            <w:pPr>
              <w:keepNext/>
              <w:ind w:left="590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Mepolizumab</w:t>
            </w:r>
            <w:r>
              <w:rPr>
                <w:rFonts w:ascii="Calibri" w:hAnsi="Calibri"/>
              </w:rPr>
              <w:t>*</w:t>
            </w:r>
            <w:r w:rsidRPr="002A6F04">
              <w:rPr>
                <w:rFonts w:ascii="Calibri" w:hAnsi="Calibri"/>
                <w:b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73803E46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25 (64)</w:t>
            </w:r>
          </w:p>
        </w:tc>
      </w:tr>
      <w:tr w:rsidR="004D7D54" w:rsidRPr="002A6F04" w14:paraId="76295962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0A5CA186" w14:textId="77777777" w:rsidR="00C13848" w:rsidRPr="002A6F04" w:rsidDel="005C16A5" w:rsidRDefault="00C13848" w:rsidP="004D7D54">
            <w:pPr>
              <w:keepNext/>
              <w:ind w:left="590"/>
              <w:outlineLvl w:val="1"/>
              <w:rPr>
                <w:rFonts w:ascii="Calibri" w:hAnsi="Calibri"/>
              </w:rPr>
            </w:pPr>
            <w:proofErr w:type="spellStart"/>
            <w:r w:rsidRPr="002A6F04">
              <w:rPr>
                <w:rFonts w:ascii="Calibri" w:hAnsi="Calibri"/>
              </w:rPr>
              <w:t>Benralizumab</w:t>
            </w:r>
            <w:proofErr w:type="spellEnd"/>
            <w:r w:rsidRPr="002A6F04">
              <w:rPr>
                <w:rFonts w:ascii="Calibri" w:hAnsi="Calibri"/>
                <w:b/>
                <w:vertAlign w:val="superscript"/>
              </w:rPr>
              <w:t>†</w:t>
            </w:r>
            <w:r w:rsidRPr="002A6F04">
              <w:rPr>
                <w:rFonts w:ascii="Calibri" w:hAnsi="Calibri"/>
                <w:b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1EAD3725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5 (13)</w:t>
            </w:r>
          </w:p>
        </w:tc>
      </w:tr>
      <w:tr w:rsidR="004D7D54" w:rsidRPr="002A6F04" w14:paraId="04254A19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2B5707BA" w14:textId="77777777" w:rsidR="00C13848" w:rsidRPr="002A6F04" w:rsidDel="005C16A5" w:rsidRDefault="00C13848" w:rsidP="004D7D54">
            <w:pPr>
              <w:keepNext/>
              <w:ind w:left="590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Omalizumab</w:t>
            </w:r>
            <w:r w:rsidRPr="002A6F04">
              <w:rPr>
                <w:rFonts w:ascii="Calibri" w:hAnsi="Calibri"/>
                <w:b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lang w:eastAsia="en-GB"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44D03F9D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5 (13)</w:t>
            </w:r>
          </w:p>
        </w:tc>
      </w:tr>
      <w:tr w:rsidR="004D7D54" w:rsidRPr="002A6F04" w14:paraId="0B4C8FCF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25984F51" w14:textId="77777777" w:rsidR="00C13848" w:rsidRPr="002A6F04" w:rsidDel="005C16A5" w:rsidRDefault="00C13848" w:rsidP="004D7D54">
            <w:pPr>
              <w:keepNext/>
              <w:ind w:left="590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Dupilumab</w:t>
            </w:r>
            <w:r>
              <w:rPr>
                <w:rFonts w:ascii="Arial" w:eastAsia="Times New Roman" w:hAnsi="Arial" w:cs="Arial"/>
                <w:vertAlign w:val="superscript"/>
                <w:lang w:eastAsia="en-GB"/>
              </w:rPr>
              <w:t>§</w:t>
            </w:r>
            <w:r>
              <w:rPr>
                <w:rFonts w:ascii="Arial" w:hAnsi="Arial" w:cs="Arial"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F278CAC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2 (5)</w:t>
            </w:r>
          </w:p>
        </w:tc>
      </w:tr>
      <w:tr w:rsidR="004D7D54" w:rsidRPr="002A6F04" w14:paraId="05B6F5F2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1335AC34" w14:textId="77777777" w:rsidR="00C13848" w:rsidRPr="002A6F04" w:rsidDel="005C16A5" w:rsidRDefault="00C13848" w:rsidP="004D7D54">
            <w:pPr>
              <w:keepNext/>
              <w:ind w:left="590"/>
              <w:outlineLvl w:val="1"/>
              <w:rPr>
                <w:rFonts w:ascii="Calibri" w:hAnsi="Calibri"/>
              </w:rPr>
            </w:pPr>
            <w:proofErr w:type="spellStart"/>
            <w:r w:rsidRPr="002A6F04">
              <w:rPr>
                <w:rFonts w:ascii="Calibri" w:hAnsi="Calibri"/>
              </w:rPr>
              <w:t>Reslizumab</w:t>
            </w:r>
            <w:proofErr w:type="spellEnd"/>
            <w:r w:rsidRPr="00DA3A63">
              <w:rPr>
                <w:vertAlign w:val="superscript"/>
              </w:rPr>
              <w:t>¶</w:t>
            </w:r>
            <w:r w:rsidRPr="002A6F04">
              <w:rPr>
                <w:rFonts w:ascii="Calibri" w:hAnsi="Calibri"/>
              </w:rPr>
              <w:t>,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0D1BFC9E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1 (3)</w:t>
            </w:r>
          </w:p>
        </w:tc>
      </w:tr>
      <w:tr w:rsidR="004D7D54" w:rsidRPr="002A6F04" w14:paraId="2780C483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single" w:sz="4" w:space="0" w:color="auto"/>
            </w:tcBorders>
            <w:vAlign w:val="center"/>
          </w:tcPr>
          <w:p w14:paraId="5705EF66" w14:textId="77777777" w:rsidR="00C13848" w:rsidRPr="002A6F04" w:rsidRDefault="00C13848" w:rsidP="004D7D54">
            <w:pPr>
              <w:keepNext/>
              <w:ind w:left="284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Responders on OCS, n (%)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  <w:vAlign w:val="center"/>
          </w:tcPr>
          <w:p w14:paraId="19BDF586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34 (87)</w:t>
            </w:r>
          </w:p>
        </w:tc>
      </w:tr>
      <w:tr w:rsidR="004D7D54" w:rsidRPr="002A6F04" w14:paraId="1854FCD0" w14:textId="77777777" w:rsidTr="00F95ADD">
        <w:trPr>
          <w:trHeight w:val="397"/>
        </w:trPr>
        <w:tc>
          <w:tcPr>
            <w:tcW w:w="6232" w:type="dxa"/>
            <w:tcBorders>
              <w:bottom w:val="nil"/>
            </w:tcBorders>
            <w:vAlign w:val="center"/>
          </w:tcPr>
          <w:p w14:paraId="11FF9D39" w14:textId="61CF65A9" w:rsidR="00C13848" w:rsidRPr="002A6F04" w:rsidRDefault="00C13848" w:rsidP="004D7D54">
            <w:pPr>
              <w:keepNext/>
              <w:outlineLvl w:val="1"/>
              <w:rPr>
                <w:rFonts w:ascii="Calibri" w:hAnsi="Calibri"/>
                <w:b/>
                <w:vertAlign w:val="superscript"/>
              </w:rPr>
            </w:pPr>
            <w:r w:rsidRPr="002A6F04">
              <w:rPr>
                <w:rFonts w:ascii="Calibri" w:hAnsi="Calibri"/>
                <w:b/>
              </w:rPr>
              <w:t>Response (</w:t>
            </w:r>
            <w:r w:rsidR="00FB0A40">
              <w:rPr>
                <w:rFonts w:ascii="Calibri" w:hAnsi="Calibri"/>
                <w:b/>
              </w:rPr>
              <w:t xml:space="preserve">defined by </w:t>
            </w:r>
            <w:r w:rsidR="00134C56">
              <w:rPr>
                <w:rFonts w:ascii="Calibri" w:hAnsi="Calibri"/>
                <w:b/>
              </w:rPr>
              <w:t xml:space="preserve">hematologic and </w:t>
            </w:r>
            <w:proofErr w:type="gramStart"/>
            <w:r w:rsidR="00134C56">
              <w:rPr>
                <w:rFonts w:ascii="Calibri" w:hAnsi="Calibri"/>
                <w:b/>
              </w:rPr>
              <w:t>symptoms</w:t>
            </w:r>
            <w:r w:rsidRPr="002A6F04">
              <w:rPr>
                <w:rFonts w:ascii="Calibri" w:hAnsi="Calibri"/>
                <w:b/>
              </w:rPr>
              <w:t>)</w:t>
            </w:r>
            <w:r w:rsidRPr="00027EE4">
              <w:rPr>
                <w:rFonts w:cstheme="minorHAnsi"/>
              </w:rPr>
              <w:t>*</w:t>
            </w:r>
            <w:proofErr w:type="gramEnd"/>
            <w:r w:rsidRPr="00027EE4">
              <w:rPr>
                <w:rFonts w:cstheme="minorHAnsi"/>
              </w:rPr>
              <w:t>*</w:t>
            </w:r>
            <w:r w:rsidRPr="002A6F04">
              <w:rPr>
                <w:rFonts w:ascii="Calibri" w:hAnsi="Calibri"/>
                <w:vertAlign w:val="superscript"/>
              </w:rPr>
              <w:t xml:space="preserve"> </w:t>
            </w:r>
            <w:r>
              <w:rPr>
                <w:rFonts w:ascii="Calibri" w:hAnsi="Calibri"/>
                <w:b/>
              </w:rPr>
              <w:t>,</w:t>
            </w:r>
            <w:r w:rsidRPr="002A6F04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2A6F04">
              <w:rPr>
                <w:rFonts w:ascii="Calibri" w:hAnsi="Calibri"/>
                <w:b/>
              </w:rPr>
              <w:t>n (%)</w:t>
            </w:r>
          </w:p>
        </w:tc>
        <w:tc>
          <w:tcPr>
            <w:tcW w:w="2222" w:type="dxa"/>
            <w:tcBorders>
              <w:bottom w:val="nil"/>
            </w:tcBorders>
            <w:vAlign w:val="center"/>
          </w:tcPr>
          <w:p w14:paraId="163F6010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</w:p>
        </w:tc>
      </w:tr>
      <w:tr w:rsidR="004D7D54" w:rsidRPr="002A6F04" w14:paraId="3D98A393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0F73777B" w14:textId="77777777" w:rsidR="00C13848" w:rsidRPr="00D57918" w:rsidRDefault="00C13848" w:rsidP="004D7D54">
            <w:pPr>
              <w:keepNext/>
              <w:ind w:left="284"/>
              <w:outlineLvl w:val="1"/>
              <w:rPr>
                <w:rFonts w:ascii="Calibri" w:hAnsi="Calibri"/>
                <w:b/>
                <w:bCs/>
              </w:rPr>
            </w:pPr>
            <w:r w:rsidRPr="00D57918">
              <w:rPr>
                <w:b/>
                <w:bCs/>
                <w:lang w:eastAsia="en-GB"/>
              </w:rPr>
              <w:t>Patients who had BEC assessment within 30 days of response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BBB5AD6" w14:textId="77777777" w:rsidR="00C13848" w:rsidRPr="00E70549" w:rsidRDefault="00C13848" w:rsidP="004D7D54">
            <w:pPr>
              <w:keepNext/>
              <w:jc w:val="center"/>
              <w:outlineLvl w:val="1"/>
              <w:rPr>
                <w:rFonts w:ascii="Calibri" w:hAnsi="Calibri"/>
                <w:b/>
                <w:bCs/>
              </w:rPr>
            </w:pPr>
            <w:r w:rsidRPr="00E70549">
              <w:rPr>
                <w:rFonts w:ascii="Calibri" w:hAnsi="Calibri"/>
                <w:b/>
                <w:bCs/>
              </w:rPr>
              <w:t>N=35</w:t>
            </w:r>
          </w:p>
        </w:tc>
      </w:tr>
      <w:tr w:rsidR="004D7D54" w:rsidRPr="002A6F04" w14:paraId="2AECC7BC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23C82475" w14:textId="71A93AA2" w:rsidR="00C13848" w:rsidRPr="002A6F04" w:rsidRDefault="00C13848" w:rsidP="004D7D54">
            <w:pPr>
              <w:keepNext/>
              <w:ind w:left="589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Patients who achieved complete response</w:t>
            </w:r>
            <w:r w:rsidRPr="00F95ADD">
              <w:rPr>
                <w:rFonts w:ascii="Calibri" w:hAnsi="Calibri"/>
              </w:rPr>
              <w:t>**</w:t>
            </w:r>
            <w:r w:rsidRPr="002A6F04">
              <w:rPr>
                <w:rFonts w:ascii="Calibri" w:hAnsi="Calibri"/>
              </w:rPr>
              <w:t>, n (%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02B5F1D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9 (26)</w:t>
            </w:r>
          </w:p>
        </w:tc>
      </w:tr>
      <w:tr w:rsidR="004D7D54" w:rsidRPr="002A6F04" w14:paraId="40A88827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58B735DC" w14:textId="77777777" w:rsidR="00C13848" w:rsidRPr="002A6F04" w:rsidRDefault="00C13848" w:rsidP="004D7D54">
            <w:pPr>
              <w:keepNext/>
              <w:ind w:left="589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Responders who received biologics,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079A2C77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5 (56)</w:t>
            </w:r>
          </w:p>
        </w:tc>
      </w:tr>
      <w:tr w:rsidR="004D7D54" w:rsidRPr="002A6F04" w14:paraId="360AA477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1C7C1F7B" w14:textId="77777777" w:rsidR="00C13848" w:rsidRPr="002A6F04" w:rsidRDefault="00C13848" w:rsidP="004D7D54">
            <w:pPr>
              <w:keepNext/>
              <w:ind w:left="873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Mepolizumab</w:t>
            </w:r>
            <w:r>
              <w:rPr>
                <w:rFonts w:ascii="Calibri" w:hAnsi="Calibri"/>
              </w:rPr>
              <w:t>*</w:t>
            </w:r>
            <w:r w:rsidRPr="002A6F04">
              <w:rPr>
                <w:rFonts w:ascii="Calibri" w:hAnsi="Calibri"/>
                <w:b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60D066F5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5 (56)</w:t>
            </w:r>
          </w:p>
        </w:tc>
      </w:tr>
      <w:tr w:rsidR="004D7D54" w:rsidRPr="002A6F04" w14:paraId="33DE9507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51542C71" w14:textId="77777777" w:rsidR="00C13848" w:rsidRPr="002A6F04" w:rsidDel="00D124A8" w:rsidRDefault="00C13848" w:rsidP="004D7D54">
            <w:pPr>
              <w:keepNext/>
              <w:ind w:left="873"/>
              <w:outlineLvl w:val="1"/>
              <w:rPr>
                <w:rFonts w:ascii="Calibri" w:hAnsi="Calibri"/>
              </w:rPr>
            </w:pPr>
            <w:proofErr w:type="spellStart"/>
            <w:r w:rsidRPr="002A6F04">
              <w:rPr>
                <w:rFonts w:ascii="Calibri" w:hAnsi="Calibri"/>
              </w:rPr>
              <w:t>Benralizumab</w:t>
            </w:r>
            <w:proofErr w:type="spellEnd"/>
            <w:r w:rsidRPr="002A6F04">
              <w:rPr>
                <w:rFonts w:ascii="Calibri" w:hAnsi="Calibri"/>
                <w:b/>
                <w:vertAlign w:val="superscript"/>
              </w:rPr>
              <w:t>†</w:t>
            </w:r>
            <w:r w:rsidRPr="002A6F04">
              <w:rPr>
                <w:rFonts w:ascii="Calibri" w:hAnsi="Calibri"/>
                <w:b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2539C245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1 (11)</w:t>
            </w:r>
          </w:p>
        </w:tc>
      </w:tr>
      <w:tr w:rsidR="004D7D54" w:rsidRPr="002A6F04" w14:paraId="49385700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7D07FDB6" w14:textId="77777777" w:rsidR="00C13848" w:rsidRPr="002A6F04" w:rsidDel="00D124A8" w:rsidRDefault="00C13848" w:rsidP="004D7D54">
            <w:pPr>
              <w:keepNext/>
              <w:ind w:left="873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Omalizumab</w:t>
            </w:r>
            <w:r w:rsidRPr="002A6F04">
              <w:rPr>
                <w:rFonts w:ascii="Calibri" w:hAnsi="Calibri"/>
                <w:b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lang w:eastAsia="en-GB"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369D3CF5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0 (0)</w:t>
            </w:r>
          </w:p>
        </w:tc>
      </w:tr>
      <w:tr w:rsidR="004D7D54" w:rsidRPr="002A6F04" w14:paraId="71975C00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116E663B" w14:textId="77777777" w:rsidR="00C13848" w:rsidRPr="002A6F04" w:rsidDel="00D124A8" w:rsidRDefault="00C13848" w:rsidP="004D7D54">
            <w:pPr>
              <w:keepNext/>
              <w:ind w:left="873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Dupilumab</w:t>
            </w:r>
            <w:r>
              <w:rPr>
                <w:rFonts w:ascii="Arial" w:eastAsia="Times New Roman" w:hAnsi="Arial" w:cs="Arial"/>
                <w:vertAlign w:val="superscript"/>
                <w:lang w:eastAsia="en-GB"/>
              </w:rPr>
              <w:t>§</w:t>
            </w:r>
            <w:r>
              <w:rPr>
                <w:rFonts w:ascii="Arial" w:hAnsi="Arial" w:cs="Arial"/>
              </w:rPr>
              <w:t>,</w:t>
            </w:r>
            <w:r w:rsidRPr="002A6F04">
              <w:rPr>
                <w:rFonts w:ascii="Calibri" w:hAnsi="Calibri"/>
              </w:rPr>
              <w:t xml:space="preserve">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354A6FF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1 (11)</w:t>
            </w:r>
          </w:p>
        </w:tc>
      </w:tr>
      <w:tr w:rsidR="004D7D54" w:rsidRPr="002A6F04" w14:paraId="79ABED29" w14:textId="77777777" w:rsidTr="00F95ADD">
        <w:trPr>
          <w:trHeight w:val="397"/>
        </w:trPr>
        <w:tc>
          <w:tcPr>
            <w:tcW w:w="6232" w:type="dxa"/>
            <w:tcBorders>
              <w:top w:val="nil"/>
              <w:bottom w:val="nil"/>
            </w:tcBorders>
            <w:vAlign w:val="center"/>
          </w:tcPr>
          <w:p w14:paraId="56B16442" w14:textId="77777777" w:rsidR="00C13848" w:rsidRPr="002A6F04" w:rsidDel="00D124A8" w:rsidRDefault="00C13848" w:rsidP="004D7D54">
            <w:pPr>
              <w:keepNext/>
              <w:ind w:left="873"/>
              <w:outlineLvl w:val="1"/>
              <w:rPr>
                <w:rFonts w:ascii="Calibri" w:hAnsi="Calibri"/>
              </w:rPr>
            </w:pPr>
            <w:proofErr w:type="spellStart"/>
            <w:r w:rsidRPr="002A6F04">
              <w:rPr>
                <w:rFonts w:ascii="Calibri" w:hAnsi="Calibri"/>
              </w:rPr>
              <w:t>Reslizumab</w:t>
            </w:r>
            <w:proofErr w:type="spellEnd"/>
            <w:r w:rsidRPr="00DA3A63">
              <w:rPr>
                <w:vertAlign w:val="superscript"/>
              </w:rPr>
              <w:t>¶</w:t>
            </w:r>
            <w:r w:rsidRPr="002A6F04">
              <w:rPr>
                <w:rFonts w:ascii="Calibri" w:hAnsi="Calibri"/>
              </w:rPr>
              <w:t>, n (%)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6E602658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0 (0)</w:t>
            </w:r>
          </w:p>
        </w:tc>
      </w:tr>
      <w:tr w:rsidR="004D7D54" w:rsidRPr="002A6F04" w14:paraId="36B7544E" w14:textId="77777777" w:rsidTr="00F95ADD">
        <w:trPr>
          <w:trHeight w:val="397"/>
        </w:trPr>
        <w:tc>
          <w:tcPr>
            <w:tcW w:w="6232" w:type="dxa"/>
            <w:tcBorders>
              <w:top w:val="nil"/>
            </w:tcBorders>
            <w:vAlign w:val="center"/>
          </w:tcPr>
          <w:p w14:paraId="53B62D03" w14:textId="77777777" w:rsidR="00C13848" w:rsidRPr="002A6F04" w:rsidRDefault="00C13848" w:rsidP="004D7D54">
            <w:pPr>
              <w:keepNext/>
              <w:ind w:left="589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Responders on OCS, n (%)</w:t>
            </w:r>
          </w:p>
        </w:tc>
        <w:tc>
          <w:tcPr>
            <w:tcW w:w="2222" w:type="dxa"/>
            <w:tcBorders>
              <w:top w:val="nil"/>
            </w:tcBorders>
            <w:vAlign w:val="center"/>
          </w:tcPr>
          <w:p w14:paraId="0EE9B452" w14:textId="77777777" w:rsidR="00C13848" w:rsidRPr="002A6F04" w:rsidRDefault="00C13848" w:rsidP="004D7D54">
            <w:pPr>
              <w:keepNext/>
              <w:jc w:val="center"/>
              <w:outlineLvl w:val="1"/>
              <w:rPr>
                <w:rFonts w:ascii="Calibri" w:hAnsi="Calibri"/>
              </w:rPr>
            </w:pPr>
            <w:r w:rsidRPr="002A6F04">
              <w:rPr>
                <w:rFonts w:ascii="Calibri" w:hAnsi="Calibri"/>
              </w:rPr>
              <w:t>8 (89)</w:t>
            </w:r>
          </w:p>
        </w:tc>
      </w:tr>
    </w:tbl>
    <w:p w14:paraId="0EC5902F" w14:textId="08DBBF21" w:rsidR="00C13848" w:rsidRDefault="00EC2E98" w:rsidP="00C13848">
      <w:pPr>
        <w:rPr>
          <w:rFonts w:cstheme="minorHAnsi"/>
        </w:rPr>
      </w:pPr>
      <w:r>
        <w:br/>
      </w:r>
      <w:r w:rsidR="00C13848" w:rsidRPr="0088036C">
        <w:rPr>
          <w:rFonts w:cstheme="minorHAnsi"/>
        </w:rPr>
        <w:t>*</w:t>
      </w:r>
      <w:r w:rsidR="00C13848" w:rsidRPr="001748C1">
        <w:rPr>
          <w:rFonts w:cstheme="minorHAnsi"/>
        </w:rPr>
        <w:t xml:space="preserve">FDA first approved </w:t>
      </w:r>
      <w:r w:rsidR="00C13848">
        <w:rPr>
          <w:rFonts w:cstheme="minorHAnsi"/>
        </w:rPr>
        <w:t>mepolizumab</w:t>
      </w:r>
      <w:r w:rsidR="00C13848" w:rsidRPr="001748C1">
        <w:rPr>
          <w:rFonts w:cstheme="minorHAnsi"/>
        </w:rPr>
        <w:t xml:space="preserve"> (for severe asthma on November 4, 2015; </w:t>
      </w:r>
      <w:r w:rsidR="00C13848" w:rsidRPr="007B65EA">
        <w:rPr>
          <w:rFonts w:ascii="Calibri" w:hAnsi="Calibri"/>
          <w:b/>
          <w:vertAlign w:val="superscript"/>
        </w:rPr>
        <w:t>†</w:t>
      </w:r>
      <w:r w:rsidR="00C13848" w:rsidRPr="001748C1">
        <w:rPr>
          <w:rFonts w:cstheme="minorHAnsi"/>
        </w:rPr>
        <w:t xml:space="preserve">FDA first approved </w:t>
      </w:r>
      <w:proofErr w:type="spellStart"/>
      <w:r w:rsidR="00C13848" w:rsidRPr="001748C1">
        <w:rPr>
          <w:rFonts w:cstheme="minorHAnsi"/>
        </w:rPr>
        <w:t>benralizumab</w:t>
      </w:r>
      <w:proofErr w:type="spellEnd"/>
      <w:r w:rsidR="00C13848">
        <w:rPr>
          <w:rFonts w:cstheme="minorHAnsi"/>
        </w:rPr>
        <w:t xml:space="preserve"> </w:t>
      </w:r>
      <w:r w:rsidR="00C13848" w:rsidRPr="001748C1">
        <w:rPr>
          <w:rFonts w:cstheme="minorHAnsi"/>
        </w:rPr>
        <w:t xml:space="preserve">for severe eosinophilic asthma on November 14, 2017; </w:t>
      </w:r>
      <w:r w:rsidR="00C13848" w:rsidRPr="007B65EA">
        <w:rPr>
          <w:rFonts w:ascii="Calibri" w:hAnsi="Calibri"/>
          <w:b/>
          <w:vertAlign w:val="superscript"/>
        </w:rPr>
        <w:t>‡</w:t>
      </w:r>
      <w:r w:rsidR="00C13848" w:rsidRPr="001748C1">
        <w:rPr>
          <w:rFonts w:cstheme="minorHAnsi"/>
        </w:rPr>
        <w:t xml:space="preserve">FDA first approved </w:t>
      </w:r>
      <w:r w:rsidR="00C13848">
        <w:rPr>
          <w:rFonts w:cstheme="minorHAnsi"/>
        </w:rPr>
        <w:t>omalizumab</w:t>
      </w:r>
      <w:r w:rsidR="00C13848" w:rsidRPr="001748C1">
        <w:rPr>
          <w:rFonts w:cstheme="minorHAnsi"/>
        </w:rPr>
        <w:t xml:space="preserve"> for moderate-to-severe persistent asthma on June 20, 2003; </w:t>
      </w:r>
      <w:r w:rsidR="00C13848">
        <w:rPr>
          <w:rFonts w:ascii="Arial" w:eastAsia="Times New Roman" w:hAnsi="Arial" w:cs="Arial"/>
          <w:vertAlign w:val="superscript"/>
          <w:lang w:eastAsia="en-GB"/>
        </w:rPr>
        <w:t>§</w:t>
      </w:r>
      <w:r w:rsidR="00C13848" w:rsidRPr="001748C1">
        <w:rPr>
          <w:rFonts w:cstheme="minorHAnsi"/>
        </w:rPr>
        <w:t>FDA first approved</w:t>
      </w:r>
      <w:r w:rsidR="00C13848">
        <w:rPr>
          <w:rFonts w:cstheme="minorHAnsi"/>
        </w:rPr>
        <w:t xml:space="preserve"> dupilumab</w:t>
      </w:r>
      <w:r w:rsidR="00C13848" w:rsidRPr="001748C1">
        <w:rPr>
          <w:rFonts w:cstheme="minorHAnsi"/>
        </w:rPr>
        <w:t xml:space="preserve"> for moderate-to-severe asthma on October 19, 2018; </w:t>
      </w:r>
      <w:r w:rsidR="00C13848" w:rsidRPr="00DA3A63">
        <w:rPr>
          <w:vertAlign w:val="superscript"/>
        </w:rPr>
        <w:t>¶</w:t>
      </w:r>
      <w:r w:rsidR="00C13848" w:rsidRPr="001748C1">
        <w:rPr>
          <w:rFonts w:cstheme="minorHAnsi"/>
        </w:rPr>
        <w:t xml:space="preserve">FDA first approved </w:t>
      </w:r>
      <w:proofErr w:type="spellStart"/>
      <w:r w:rsidR="00C13848">
        <w:rPr>
          <w:rFonts w:cstheme="minorHAnsi"/>
        </w:rPr>
        <w:t>reslizumab</w:t>
      </w:r>
      <w:proofErr w:type="spellEnd"/>
      <w:r w:rsidR="00C13848" w:rsidRPr="001748C1">
        <w:rPr>
          <w:rFonts w:cstheme="minorHAnsi"/>
        </w:rPr>
        <w:t xml:space="preserve"> for severe asthma on March 23, 2016</w:t>
      </w:r>
      <w:r w:rsidR="00C13848">
        <w:rPr>
          <w:rFonts w:cstheme="minorHAnsi"/>
        </w:rPr>
        <w:t xml:space="preserve">; </w:t>
      </w:r>
      <w:r w:rsidR="00C13848" w:rsidRPr="00027EE4">
        <w:rPr>
          <w:rFonts w:ascii="Calibri" w:hAnsi="Calibri"/>
          <w:b/>
        </w:rPr>
        <w:t>**</w:t>
      </w:r>
      <w:r w:rsidR="00FB0A40">
        <w:t>A</w:t>
      </w:r>
      <w:r w:rsidR="00FB0A40" w:rsidRPr="001748C1">
        <w:t xml:space="preserve"> </w:t>
      </w:r>
      <w:r w:rsidR="00C13848" w:rsidRPr="001748C1">
        <w:t>complete response was defined as physician</w:t>
      </w:r>
      <w:r w:rsidR="00C13848">
        <w:t>-</w:t>
      </w:r>
      <w:r w:rsidR="00C13848" w:rsidRPr="001748C1">
        <w:t>reported improved</w:t>
      </w:r>
      <w:r w:rsidR="00FB0A40">
        <w:t>/</w:t>
      </w:r>
      <w:r w:rsidR="00C13848" w:rsidRPr="001748C1">
        <w:t xml:space="preserve">controlled symptoms and </w:t>
      </w:r>
      <w:r w:rsidR="00C13848">
        <w:t>normal BEC</w:t>
      </w:r>
      <w:r w:rsidR="00C13848" w:rsidRPr="001748C1">
        <w:t xml:space="preserve"> ≤500</w:t>
      </w:r>
      <w:r w:rsidR="00C13848">
        <w:t> c</w:t>
      </w:r>
      <w:r w:rsidR="00C13848" w:rsidRPr="001748C1">
        <w:t>ells/</w:t>
      </w:r>
      <w:r w:rsidR="00C13848" w:rsidRPr="001748C1">
        <w:rPr>
          <w:rFonts w:cstheme="minorHAnsi"/>
        </w:rPr>
        <w:t>µ</w:t>
      </w:r>
      <w:r w:rsidR="00C13848" w:rsidRPr="001748C1">
        <w:t xml:space="preserve">L within 30 days of each other. A partial response </w:t>
      </w:r>
      <w:r w:rsidR="00C13848">
        <w:t>wa</w:t>
      </w:r>
      <w:r w:rsidR="00C13848" w:rsidRPr="001748C1">
        <w:t>s defined as physician</w:t>
      </w:r>
      <w:r w:rsidR="00C13848">
        <w:t>-</w:t>
      </w:r>
      <w:r w:rsidR="00C13848" w:rsidRPr="001748C1">
        <w:t>reported improved</w:t>
      </w:r>
      <w:r w:rsidR="00FB0A40">
        <w:t>/</w:t>
      </w:r>
      <w:r w:rsidR="00C13848" w:rsidRPr="001748C1">
        <w:t xml:space="preserve">controlled symptoms and </w:t>
      </w:r>
      <w:r w:rsidR="00C13848">
        <w:t>BEC</w:t>
      </w:r>
      <w:r w:rsidR="00C13848" w:rsidRPr="001748C1">
        <w:t xml:space="preserve"> not yet in the normal range</w:t>
      </w:r>
      <w:r w:rsidR="00FB0A40">
        <w:t xml:space="preserve"> within 30 days of response</w:t>
      </w:r>
      <w:r w:rsidR="00C13848">
        <w:t>. Patients who did not achieve a complete response did not achieve a partial response either.</w:t>
      </w:r>
    </w:p>
    <w:p w14:paraId="4C390ED9" w14:textId="77777777" w:rsidR="00C13848" w:rsidRDefault="00C13848" w:rsidP="00C13848">
      <w:r w:rsidRPr="0088036C">
        <w:rPr>
          <w:i/>
          <w:iCs/>
        </w:rPr>
        <w:t>BEC</w:t>
      </w:r>
      <w:r>
        <w:t xml:space="preserve">, blood eosinophil count; </w:t>
      </w:r>
      <w:r w:rsidRPr="0088036C">
        <w:rPr>
          <w:i/>
          <w:iCs/>
        </w:rPr>
        <w:t>EGPA</w:t>
      </w:r>
      <w:r>
        <w:t xml:space="preserve">, eosinophilic granulomatosis with polyangiitis; </w:t>
      </w:r>
      <w:r w:rsidRPr="0088036C">
        <w:rPr>
          <w:i/>
          <w:iCs/>
        </w:rPr>
        <w:t>FDA</w:t>
      </w:r>
      <w:r>
        <w:t xml:space="preserve">, US Food and Drug Administration; </w:t>
      </w:r>
      <w:r w:rsidRPr="0088036C">
        <w:rPr>
          <w:i/>
          <w:iCs/>
        </w:rPr>
        <w:t>OCS</w:t>
      </w:r>
      <w:r>
        <w:t>, oral corticosteroid.</w:t>
      </w:r>
    </w:p>
    <w:p w14:paraId="4347A401" w14:textId="77777777" w:rsidR="000773BA" w:rsidRDefault="000773BA"/>
    <w:sectPr w:rsidR="000773BA" w:rsidSect="008F09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157161" w14:textId="77777777" w:rsidR="008F09B1" w:rsidRDefault="008F09B1">
      <w:pPr>
        <w:spacing w:after="0" w:line="240" w:lineRule="auto"/>
      </w:pPr>
      <w:r>
        <w:separator/>
      </w:r>
    </w:p>
  </w:endnote>
  <w:endnote w:type="continuationSeparator" w:id="0">
    <w:p w14:paraId="758A45D9" w14:textId="77777777" w:rsidR="008F09B1" w:rsidRDefault="008F0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2CCB59" w14:textId="77777777" w:rsidR="00EC2E98" w:rsidRDefault="00EC2E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2A6760" w14:textId="77777777" w:rsidR="00EC2E98" w:rsidRDefault="00EC2E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78065C" w14:textId="77777777" w:rsidR="00EC2E98" w:rsidRDefault="00EC2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BBAADF" w14:textId="77777777" w:rsidR="008F09B1" w:rsidRDefault="008F09B1">
      <w:pPr>
        <w:spacing w:after="0" w:line="240" w:lineRule="auto"/>
      </w:pPr>
      <w:r>
        <w:separator/>
      </w:r>
    </w:p>
  </w:footnote>
  <w:footnote w:type="continuationSeparator" w:id="0">
    <w:p w14:paraId="1FB14886" w14:textId="77777777" w:rsidR="008F09B1" w:rsidRDefault="008F0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2E125" w14:textId="77777777" w:rsidR="00EC2E98" w:rsidRDefault="00EC2E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ABBA25" w14:textId="77777777" w:rsidR="00C13848" w:rsidRPr="00B3431B" w:rsidRDefault="00C13848" w:rsidP="00B3431B">
    <w:pPr>
      <w:pStyle w:val="Header"/>
      <w:rPr>
        <w:i/>
        <w:color w:val="000000"/>
        <w:shd w:val="clear" w:color="auto" w:fill="FFFFFF"/>
      </w:rPr>
    </w:pPr>
    <w:r w:rsidRPr="00B3431B">
      <w:t xml:space="preserve"> </w:t>
    </w:r>
    <w:sdt>
      <w:sdtPr>
        <w:id w:val="-192555982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 xml:space="preserve"> </w:t>
        </w:r>
        <w:r>
          <w:tab/>
        </w:r>
        <w:r>
          <w:tab/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sdtContent>
    </w:sdt>
    <w:r>
      <w:tab/>
    </w:r>
    <w:r>
      <w:tab/>
    </w:r>
  </w:p>
  <w:p w14:paraId="0E10ED2B" w14:textId="77777777" w:rsidR="00C13848" w:rsidRPr="00A92C06" w:rsidRDefault="00C13848" w:rsidP="00A92C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DA772D" w14:textId="77777777" w:rsidR="00EC2E98" w:rsidRDefault="00EC2E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48"/>
    <w:rsid w:val="00022806"/>
    <w:rsid w:val="00027EE4"/>
    <w:rsid w:val="000745BB"/>
    <w:rsid w:val="000773BA"/>
    <w:rsid w:val="000842A9"/>
    <w:rsid w:val="000846FB"/>
    <w:rsid w:val="0008531E"/>
    <w:rsid w:val="000B0BC0"/>
    <w:rsid w:val="000D1AA9"/>
    <w:rsid w:val="001018C6"/>
    <w:rsid w:val="00105DAE"/>
    <w:rsid w:val="00120A16"/>
    <w:rsid w:val="00134C56"/>
    <w:rsid w:val="00135CB1"/>
    <w:rsid w:val="0014165B"/>
    <w:rsid w:val="00164F23"/>
    <w:rsid w:val="00187494"/>
    <w:rsid w:val="001968E6"/>
    <w:rsid w:val="001A0732"/>
    <w:rsid w:val="001B0E78"/>
    <w:rsid w:val="001D4642"/>
    <w:rsid w:val="001D5A47"/>
    <w:rsid w:val="001D64B6"/>
    <w:rsid w:val="00203D2A"/>
    <w:rsid w:val="002349D7"/>
    <w:rsid w:val="00234AA5"/>
    <w:rsid w:val="00235194"/>
    <w:rsid w:val="00266073"/>
    <w:rsid w:val="0027098D"/>
    <w:rsid w:val="0029458F"/>
    <w:rsid w:val="00302239"/>
    <w:rsid w:val="00314E5E"/>
    <w:rsid w:val="00320A60"/>
    <w:rsid w:val="00321384"/>
    <w:rsid w:val="00324E0C"/>
    <w:rsid w:val="00332CFA"/>
    <w:rsid w:val="00335403"/>
    <w:rsid w:val="00361FD6"/>
    <w:rsid w:val="0036699F"/>
    <w:rsid w:val="00371EDD"/>
    <w:rsid w:val="00385F6F"/>
    <w:rsid w:val="00412E48"/>
    <w:rsid w:val="00413077"/>
    <w:rsid w:val="004141B3"/>
    <w:rsid w:val="00420483"/>
    <w:rsid w:val="00431D4B"/>
    <w:rsid w:val="00447385"/>
    <w:rsid w:val="00474790"/>
    <w:rsid w:val="004826F0"/>
    <w:rsid w:val="004A1DBE"/>
    <w:rsid w:val="004B6411"/>
    <w:rsid w:val="004D3A12"/>
    <w:rsid w:val="004D460B"/>
    <w:rsid w:val="004D7D54"/>
    <w:rsid w:val="004F1CE6"/>
    <w:rsid w:val="005131F0"/>
    <w:rsid w:val="005173ED"/>
    <w:rsid w:val="00530629"/>
    <w:rsid w:val="00550931"/>
    <w:rsid w:val="005555A4"/>
    <w:rsid w:val="005A3346"/>
    <w:rsid w:val="005C6F25"/>
    <w:rsid w:val="005D3235"/>
    <w:rsid w:val="005D61DD"/>
    <w:rsid w:val="005F75B7"/>
    <w:rsid w:val="00602598"/>
    <w:rsid w:val="0060486D"/>
    <w:rsid w:val="006053C2"/>
    <w:rsid w:val="006134E2"/>
    <w:rsid w:val="00621D17"/>
    <w:rsid w:val="00623AA8"/>
    <w:rsid w:val="00635FF1"/>
    <w:rsid w:val="00643E1A"/>
    <w:rsid w:val="0066329D"/>
    <w:rsid w:val="00664134"/>
    <w:rsid w:val="006A2245"/>
    <w:rsid w:val="006B2BEA"/>
    <w:rsid w:val="006B5189"/>
    <w:rsid w:val="006B740B"/>
    <w:rsid w:val="006C0AAF"/>
    <w:rsid w:val="006E16B7"/>
    <w:rsid w:val="006E2D4C"/>
    <w:rsid w:val="006E581A"/>
    <w:rsid w:val="00705B37"/>
    <w:rsid w:val="007149DC"/>
    <w:rsid w:val="00733639"/>
    <w:rsid w:val="007520B7"/>
    <w:rsid w:val="007555F1"/>
    <w:rsid w:val="00760973"/>
    <w:rsid w:val="007633C7"/>
    <w:rsid w:val="007974CD"/>
    <w:rsid w:val="007A7BD8"/>
    <w:rsid w:val="007B328A"/>
    <w:rsid w:val="007D3E37"/>
    <w:rsid w:val="007D45F1"/>
    <w:rsid w:val="007E23AB"/>
    <w:rsid w:val="007E66BD"/>
    <w:rsid w:val="007F0B1A"/>
    <w:rsid w:val="007F773F"/>
    <w:rsid w:val="00815AFD"/>
    <w:rsid w:val="008172E4"/>
    <w:rsid w:val="00822F35"/>
    <w:rsid w:val="00827170"/>
    <w:rsid w:val="00837EDE"/>
    <w:rsid w:val="008410AB"/>
    <w:rsid w:val="00852345"/>
    <w:rsid w:val="008713D4"/>
    <w:rsid w:val="00880DD3"/>
    <w:rsid w:val="00881A64"/>
    <w:rsid w:val="0088487C"/>
    <w:rsid w:val="008A3E41"/>
    <w:rsid w:val="008A6F82"/>
    <w:rsid w:val="008A6FEA"/>
    <w:rsid w:val="008C4A2F"/>
    <w:rsid w:val="008D0562"/>
    <w:rsid w:val="008E17E4"/>
    <w:rsid w:val="008F09B1"/>
    <w:rsid w:val="009012FE"/>
    <w:rsid w:val="00901CD5"/>
    <w:rsid w:val="009027C8"/>
    <w:rsid w:val="00902F04"/>
    <w:rsid w:val="00917AC5"/>
    <w:rsid w:val="00932F6B"/>
    <w:rsid w:val="00943F3B"/>
    <w:rsid w:val="00945FEF"/>
    <w:rsid w:val="009559DD"/>
    <w:rsid w:val="009A1871"/>
    <w:rsid w:val="009A3654"/>
    <w:rsid w:val="009C0CBB"/>
    <w:rsid w:val="009E0354"/>
    <w:rsid w:val="00A0113A"/>
    <w:rsid w:val="00A17747"/>
    <w:rsid w:val="00A305A0"/>
    <w:rsid w:val="00A42C0F"/>
    <w:rsid w:val="00A470A7"/>
    <w:rsid w:val="00A6003E"/>
    <w:rsid w:val="00A61F7F"/>
    <w:rsid w:val="00A63747"/>
    <w:rsid w:val="00A65255"/>
    <w:rsid w:val="00A87E19"/>
    <w:rsid w:val="00A95F55"/>
    <w:rsid w:val="00AA1835"/>
    <w:rsid w:val="00AA734C"/>
    <w:rsid w:val="00AC05F7"/>
    <w:rsid w:val="00AF5A50"/>
    <w:rsid w:val="00AF5E85"/>
    <w:rsid w:val="00B13C27"/>
    <w:rsid w:val="00B2031B"/>
    <w:rsid w:val="00B24EDF"/>
    <w:rsid w:val="00B31CB0"/>
    <w:rsid w:val="00B4150A"/>
    <w:rsid w:val="00B43297"/>
    <w:rsid w:val="00B66B1A"/>
    <w:rsid w:val="00B77409"/>
    <w:rsid w:val="00BA1135"/>
    <w:rsid w:val="00BB2B4C"/>
    <w:rsid w:val="00BC1933"/>
    <w:rsid w:val="00BC63E4"/>
    <w:rsid w:val="00BD5538"/>
    <w:rsid w:val="00BD5C53"/>
    <w:rsid w:val="00BF30AC"/>
    <w:rsid w:val="00C13848"/>
    <w:rsid w:val="00C2381F"/>
    <w:rsid w:val="00C374A0"/>
    <w:rsid w:val="00C4074F"/>
    <w:rsid w:val="00C426F3"/>
    <w:rsid w:val="00C47EEE"/>
    <w:rsid w:val="00C71740"/>
    <w:rsid w:val="00C71FDE"/>
    <w:rsid w:val="00C85612"/>
    <w:rsid w:val="00CA25CE"/>
    <w:rsid w:val="00CB78F1"/>
    <w:rsid w:val="00CD2403"/>
    <w:rsid w:val="00CF441A"/>
    <w:rsid w:val="00D02982"/>
    <w:rsid w:val="00D246F2"/>
    <w:rsid w:val="00D34489"/>
    <w:rsid w:val="00D531B7"/>
    <w:rsid w:val="00D57918"/>
    <w:rsid w:val="00D61F67"/>
    <w:rsid w:val="00D7795D"/>
    <w:rsid w:val="00D861DC"/>
    <w:rsid w:val="00D9280E"/>
    <w:rsid w:val="00DA0C61"/>
    <w:rsid w:val="00DD0C57"/>
    <w:rsid w:val="00DD4048"/>
    <w:rsid w:val="00DE05ED"/>
    <w:rsid w:val="00DF4B36"/>
    <w:rsid w:val="00E03276"/>
    <w:rsid w:val="00E42356"/>
    <w:rsid w:val="00E51FA2"/>
    <w:rsid w:val="00E608E3"/>
    <w:rsid w:val="00E76570"/>
    <w:rsid w:val="00E9303D"/>
    <w:rsid w:val="00EA384C"/>
    <w:rsid w:val="00EB1FE8"/>
    <w:rsid w:val="00EB62D9"/>
    <w:rsid w:val="00EC07FB"/>
    <w:rsid w:val="00EC2E98"/>
    <w:rsid w:val="00EC600D"/>
    <w:rsid w:val="00F443B9"/>
    <w:rsid w:val="00F473B4"/>
    <w:rsid w:val="00F80346"/>
    <w:rsid w:val="00F95ADD"/>
    <w:rsid w:val="00FA32EF"/>
    <w:rsid w:val="00FB0A40"/>
    <w:rsid w:val="00FB15A6"/>
    <w:rsid w:val="00FB2BBB"/>
    <w:rsid w:val="00FC0133"/>
    <w:rsid w:val="00FF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A0D2"/>
  <w15:chartTrackingRefBased/>
  <w15:docId w15:val="{08627905-C9F7-4936-A6CA-4BAED2DC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848"/>
    <w:rPr>
      <w:kern w:val="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848"/>
    <w:pPr>
      <w:keepNext/>
      <w:spacing w:after="120" w:line="360" w:lineRule="auto"/>
      <w:outlineLvl w:val="1"/>
    </w:pPr>
    <w:rPr>
      <w:rFonts w:ascii="Calibri" w:eastAsia="Times New Roman" w:hAnsi="Calibri" w:cs="Calibri"/>
      <w:b/>
      <w:bCs/>
      <w:sz w:val="28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848"/>
    <w:pPr>
      <w:keepNext/>
      <w:spacing w:before="240" w:after="120" w:line="360" w:lineRule="auto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848"/>
    <w:rPr>
      <w:rFonts w:ascii="Calibri" w:eastAsia="Times New Roman" w:hAnsi="Calibri" w:cs="Calibri"/>
      <w:b/>
      <w:bCs/>
      <w:kern w:val="0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13848"/>
    <w:rPr>
      <w:i/>
      <w:iCs/>
      <w:kern w:val="0"/>
      <w:lang w:val="en-US"/>
    </w:rPr>
  </w:style>
  <w:style w:type="table" w:styleId="TableGrid">
    <w:name w:val="Table Grid"/>
    <w:basedOn w:val="TableNormal"/>
    <w:uiPriority w:val="39"/>
    <w:rsid w:val="00C1384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13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848"/>
    <w:rPr>
      <w:kern w:val="0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C1384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3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848"/>
    <w:rPr>
      <w:kern w:val="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138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38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32F6B"/>
    <w:pPr>
      <w:spacing w:after="0" w:line="240" w:lineRule="auto"/>
    </w:pPr>
    <w:rPr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2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E98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6DB39FA9854941A78EDC0B25D0367A" ma:contentTypeVersion="1" ma:contentTypeDescription="Create a new document." ma:contentTypeScope="" ma:versionID="5ea03bfd045daf7cecf754c12f7df218">
  <xsd:schema xmlns:xsd="http://www.w3.org/2001/XMLSchema" xmlns:xs="http://www.w3.org/2001/XMLSchema" xmlns:p="http://schemas.microsoft.com/office/2006/metadata/properties" xmlns:ns2="b537d758-285c-43d9-bcb2-60626b83db94" xmlns:ns3="d56a7fb1-654b-4dd2-9129-e5bd58877917" targetNamespace="http://schemas.microsoft.com/office/2006/metadata/properties" ma:root="true" ma:fieldsID="6ed567e8bf0c09e6c2fa94f9cbe92398" ns2:_="" ns3:_="">
    <xsd:import namespace="b537d758-285c-43d9-bcb2-60626b83db94"/>
    <xsd:import namespace="d56a7fb1-654b-4dd2-9129-e5bd588779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7d758-285c-43d9-bcb2-60626b83db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a7fb1-654b-4dd2-9129-e5bd588779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37d758-285c-43d9-bcb2-60626b83db94">
      <UserInfo>
        <DisplayName>Roisin Bell</DisplayName>
        <AccountId>185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7BBAFB2-98AB-49CB-81FE-30BF0BA50A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51CD9E-4F23-4D97-8715-C8A46AEEDD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7d758-285c-43d9-bcb2-60626b83db94"/>
    <ds:schemaRef ds:uri="d56a7fb1-654b-4dd2-9129-e5bd58877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F33B0B-9C64-4D99-A5A5-04BEE7B2BEBB}">
  <ds:schemaRefs>
    <ds:schemaRef ds:uri="b537d758-285c-43d9-bcb2-60626b83db94"/>
    <ds:schemaRef ds:uri="d56a7fb1-654b-4dd2-9129-e5bd58877917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4a33c544-865e-44a4-836f-bc51800f6c5e}" enabled="0" method="" siteId="{4a33c544-865e-44a4-836f-bc51800f6c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3</cp:revision>
  <dcterms:created xsi:type="dcterms:W3CDTF">2024-07-02T11:52:00Z</dcterms:created>
  <dcterms:modified xsi:type="dcterms:W3CDTF">2024-07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6DB39FA9854941A78EDC0B25D0367A</vt:lpwstr>
  </property>
</Properties>
</file>